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D1FC9" w14:textId="7728988B" w:rsidR="00731383" w:rsidRDefault="00731383" w:rsidP="00731383">
      <w:pPr>
        <w:pStyle w:val="Heading1"/>
      </w:pPr>
      <w:r>
        <w:t>S</w:t>
      </w:r>
      <w:r w:rsidR="00EE215D">
        <w:t>11</w:t>
      </w:r>
      <w:r w:rsidR="00986BB0" w:rsidRPr="00986BB0">
        <w:t xml:space="preserve"> </w:t>
      </w:r>
      <w:r w:rsidR="00986BB0">
        <w:t>Appendix</w:t>
      </w:r>
      <w:r w:rsidR="004B0172">
        <w:t>.</w:t>
      </w:r>
      <w:r>
        <w:t xml:space="preserve"> Additional pharmacokinetic data of HGF</w:t>
      </w:r>
    </w:p>
    <w:p w14:paraId="454948D2" w14:textId="321373FE" w:rsidR="00731383" w:rsidRDefault="00EE215D" w:rsidP="00731383">
      <w:pPr>
        <w:pStyle w:val="Heading2"/>
      </w:pPr>
      <w:r>
        <w:t>S11A</w:t>
      </w:r>
      <w:r w:rsidR="00986BB0" w:rsidRPr="00986BB0">
        <w:t xml:space="preserve"> </w:t>
      </w:r>
      <w:r w:rsidR="00986BB0">
        <w:t>Table.</w:t>
      </w:r>
      <w:r w:rsidR="00731383">
        <w:t xml:space="preserve"> Pharmacokinetics of </w:t>
      </w:r>
      <w:r w:rsidR="0079347A">
        <w:t xml:space="preserve">HGF </w:t>
      </w:r>
      <w:r w:rsidR="00731383">
        <w:t>per patient</w:t>
      </w:r>
      <w:r w:rsidR="00E104D2">
        <w:t xml:space="preserve"> ordered on patient</w:t>
      </w:r>
      <w:r w:rsidR="00E104D2" w:rsidRPr="009826F4">
        <w:t xml:space="preserve">s’ </w:t>
      </w:r>
      <w:r w:rsidR="00E104D2">
        <w:t>t</w:t>
      </w:r>
      <w:r w:rsidR="00E104D2" w:rsidRPr="009826F4">
        <w:t xml:space="preserve">reatment </w:t>
      </w:r>
      <w:r w:rsidR="00E104D2">
        <w:t>d</w:t>
      </w:r>
      <w:r w:rsidR="00E104D2" w:rsidRPr="009826F4">
        <w:t>ur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78"/>
        <w:gridCol w:w="1578"/>
        <w:gridCol w:w="1447"/>
        <w:gridCol w:w="1446"/>
      </w:tblGrid>
      <w:tr w:rsidR="00731383" w14:paraId="06EE7B74" w14:textId="77777777" w:rsidTr="00AC3810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77B8239" w14:textId="356180E4" w:rsidR="00731383" w:rsidRDefault="00574BE0" w:rsidP="00AC3810">
            <w:pPr>
              <w:jc w:val="center"/>
            </w:pPr>
            <w:r w:rsidRPr="00234A1F">
              <w:t>Duration of treatment</w:t>
            </w:r>
            <w:r>
              <w:t>*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483F87B1" w14:textId="77777777" w:rsidR="00731383" w:rsidRDefault="00731383" w:rsidP="00AC3810">
            <w:pPr>
              <w:jc w:val="center"/>
            </w:pPr>
            <w:r>
              <w:t>AUC</w:t>
            </w:r>
            <w:r w:rsidRPr="00032E82">
              <w:rPr>
                <w:vertAlign w:val="subscript"/>
              </w:rPr>
              <w:t>0-last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484579FA" w14:textId="77777777" w:rsidR="00731383" w:rsidRDefault="00731383" w:rsidP="00AC3810">
            <w:pPr>
              <w:jc w:val="center"/>
            </w:pPr>
            <w:r>
              <w:t>C</w:t>
            </w:r>
            <w:r w:rsidRPr="00032E82">
              <w:rPr>
                <w:vertAlign w:val="subscript"/>
              </w:rPr>
              <w:t>max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2C653C25" w14:textId="77777777" w:rsidR="00731383" w:rsidRDefault="00731383" w:rsidP="00AC3810">
            <w:pPr>
              <w:jc w:val="center"/>
            </w:pPr>
            <w:r>
              <w:t>T</w:t>
            </w:r>
            <w:r w:rsidRPr="00032E82">
              <w:rPr>
                <w:vertAlign w:val="subscript"/>
              </w:rPr>
              <w:t>max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42C1267E" w14:textId="56DB37B0" w:rsidR="00731383" w:rsidRPr="00E104D2" w:rsidRDefault="00731383" w:rsidP="00AC3810">
            <w:pPr>
              <w:jc w:val="center"/>
            </w:pPr>
            <w:r>
              <w:t>t</w:t>
            </w:r>
            <w:r w:rsidRPr="00032E82">
              <w:rPr>
                <w:vertAlign w:val="subscript"/>
              </w:rPr>
              <w:t>1/2</w:t>
            </w:r>
            <w:r w:rsidR="00574BE0">
              <w:rPr>
                <w:vertAlign w:val="superscript"/>
              </w:rPr>
              <w:t>&amp;</w:t>
            </w:r>
          </w:p>
        </w:tc>
      </w:tr>
      <w:tr w:rsidR="00731383" w14:paraId="46AA11FA" w14:textId="77777777" w:rsidTr="00AC3810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D7D33DE" w14:textId="41144794" w:rsidR="00731383" w:rsidRDefault="001C6743" w:rsidP="00AC3810">
            <w:pPr>
              <w:jc w:val="center"/>
            </w:pPr>
            <w:r>
              <w:rPr>
                <w:rFonts w:cstheme="minorHAnsi"/>
                <w:szCs w:val="21"/>
              </w:rPr>
              <w:t>36 (35)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273BA112" w14:textId="70C13F95" w:rsidR="00731383" w:rsidRPr="0065493A" w:rsidRDefault="00411E02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205402.</w:t>
            </w:r>
            <w:r w:rsidR="002D3F3B">
              <w:rPr>
                <w:rStyle w:val="result"/>
                <w:color w:val="auto"/>
              </w:rPr>
              <w:t>8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359EE5B7" w14:textId="69654C78" w:rsidR="00731383" w:rsidRPr="0065493A" w:rsidRDefault="00411E02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4110</w:t>
            </w:r>
            <w:r w:rsidR="002D3F3B">
              <w:rPr>
                <w:rStyle w:val="result"/>
                <w:color w:val="auto"/>
              </w:rPr>
              <w:t>1</w:t>
            </w:r>
            <w:r w:rsidRPr="00BE6D7A">
              <w:rPr>
                <w:rStyle w:val="result"/>
                <w:color w:val="auto"/>
              </w:rPr>
              <w:t>.</w:t>
            </w:r>
            <w:r w:rsidR="002D3F3B">
              <w:rPr>
                <w:rStyle w:val="result"/>
                <w:color w:val="auto"/>
              </w:rPr>
              <w:t>0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2BDF5D79" w14:textId="6E3385E3" w:rsidR="00731383" w:rsidRDefault="00411E02" w:rsidP="00AC3810">
            <w:pPr>
              <w:jc w:val="center"/>
            </w:pPr>
            <w:r>
              <w:t>2</w:t>
            </w:r>
            <w:r w:rsidR="002D3F3B">
              <w:t>.0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3311A314" w14:textId="6D204F17" w:rsidR="00731383" w:rsidRDefault="006C304B" w:rsidP="00AC3810">
            <w:pPr>
              <w:jc w:val="center"/>
            </w:pPr>
            <w:r>
              <w:t>-</w:t>
            </w:r>
          </w:p>
        </w:tc>
      </w:tr>
      <w:tr w:rsidR="001C6743" w14:paraId="010FED9C" w14:textId="77777777" w:rsidTr="00AC3810">
        <w:tc>
          <w:tcPr>
            <w:tcW w:w="2977" w:type="dxa"/>
            <w:vAlign w:val="center"/>
          </w:tcPr>
          <w:p w14:paraId="487A6DAE" w14:textId="7E42EAA2" w:rsidR="001C6743" w:rsidRDefault="001C6743" w:rsidP="00AC3810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6 (34)</w:t>
            </w:r>
          </w:p>
        </w:tc>
        <w:tc>
          <w:tcPr>
            <w:tcW w:w="1578" w:type="dxa"/>
            <w:vAlign w:val="center"/>
          </w:tcPr>
          <w:p w14:paraId="1BCE7C29" w14:textId="05AE921F" w:rsidR="001C6743" w:rsidRPr="00BE6D7A" w:rsidRDefault="001C6743" w:rsidP="00AC3810">
            <w:pPr>
              <w:jc w:val="center"/>
              <w:rPr>
                <w:rStyle w:val="result"/>
                <w:color w:val="auto"/>
              </w:rPr>
            </w:pPr>
            <w:r w:rsidRPr="00BE6D7A">
              <w:rPr>
                <w:rStyle w:val="result"/>
                <w:color w:val="auto"/>
              </w:rPr>
              <w:t>292161.4</w:t>
            </w:r>
          </w:p>
        </w:tc>
        <w:tc>
          <w:tcPr>
            <w:tcW w:w="1578" w:type="dxa"/>
            <w:vAlign w:val="center"/>
          </w:tcPr>
          <w:p w14:paraId="5B7E0377" w14:textId="15286D9B" w:rsidR="001C6743" w:rsidRPr="00BE6D7A" w:rsidRDefault="001C6743" w:rsidP="00AC3810">
            <w:pPr>
              <w:jc w:val="center"/>
              <w:rPr>
                <w:rStyle w:val="result"/>
                <w:color w:val="auto"/>
              </w:rPr>
            </w:pPr>
            <w:r w:rsidRPr="00BE6D7A">
              <w:rPr>
                <w:rStyle w:val="result"/>
                <w:color w:val="auto"/>
              </w:rPr>
              <w:t>64415.5</w:t>
            </w:r>
          </w:p>
        </w:tc>
        <w:tc>
          <w:tcPr>
            <w:tcW w:w="1447" w:type="dxa"/>
            <w:vAlign w:val="center"/>
          </w:tcPr>
          <w:p w14:paraId="0C57CC84" w14:textId="4B018B94" w:rsidR="001C6743" w:rsidRDefault="001C6743" w:rsidP="00AC3810">
            <w:pPr>
              <w:jc w:val="center"/>
            </w:pPr>
            <w:r>
              <w:t>2.0</w:t>
            </w:r>
          </w:p>
        </w:tc>
        <w:tc>
          <w:tcPr>
            <w:tcW w:w="1446" w:type="dxa"/>
            <w:vAlign w:val="center"/>
          </w:tcPr>
          <w:p w14:paraId="1F4DA717" w14:textId="1554966B" w:rsidR="001C6743" w:rsidRDefault="001C6743" w:rsidP="00AC3810">
            <w:pPr>
              <w:jc w:val="center"/>
            </w:pPr>
            <w:r>
              <w:t>-</w:t>
            </w:r>
          </w:p>
        </w:tc>
      </w:tr>
      <w:tr w:rsidR="001C6743" w14:paraId="6E86F52D" w14:textId="77777777" w:rsidTr="00AC3810">
        <w:tc>
          <w:tcPr>
            <w:tcW w:w="2977" w:type="dxa"/>
            <w:vAlign w:val="center"/>
          </w:tcPr>
          <w:p w14:paraId="55E69791" w14:textId="420AC7D1" w:rsidR="001C6743" w:rsidRDefault="001C6743" w:rsidP="00AC3810">
            <w:pPr>
              <w:jc w:val="center"/>
            </w:pPr>
            <w:r>
              <w:rPr>
                <w:rFonts w:cstheme="minorHAnsi"/>
                <w:szCs w:val="21"/>
              </w:rPr>
              <w:t>26 (24)</w:t>
            </w:r>
          </w:p>
        </w:tc>
        <w:tc>
          <w:tcPr>
            <w:tcW w:w="1578" w:type="dxa"/>
            <w:vAlign w:val="center"/>
          </w:tcPr>
          <w:p w14:paraId="0A51883F" w14:textId="49A43DB1" w:rsidR="001C6743" w:rsidRPr="0065493A" w:rsidRDefault="001C6743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229245.4</w:t>
            </w:r>
          </w:p>
        </w:tc>
        <w:tc>
          <w:tcPr>
            <w:tcW w:w="1578" w:type="dxa"/>
            <w:vAlign w:val="center"/>
          </w:tcPr>
          <w:p w14:paraId="74E481F2" w14:textId="3CDF7C41" w:rsidR="001C6743" w:rsidRPr="0065493A" w:rsidRDefault="001C6743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48461.9</w:t>
            </w:r>
          </w:p>
        </w:tc>
        <w:tc>
          <w:tcPr>
            <w:tcW w:w="1447" w:type="dxa"/>
            <w:vAlign w:val="center"/>
          </w:tcPr>
          <w:p w14:paraId="7D5A0F6E" w14:textId="64AE91FE" w:rsidR="001C6743" w:rsidRDefault="001C6743" w:rsidP="00AC3810">
            <w:pPr>
              <w:jc w:val="center"/>
            </w:pPr>
            <w:r>
              <w:t>3.0</w:t>
            </w:r>
          </w:p>
        </w:tc>
        <w:tc>
          <w:tcPr>
            <w:tcW w:w="1446" w:type="dxa"/>
            <w:vAlign w:val="center"/>
          </w:tcPr>
          <w:p w14:paraId="030EEC2C" w14:textId="5F87C339" w:rsidR="001C6743" w:rsidRDefault="001C6743" w:rsidP="00AC3810">
            <w:pPr>
              <w:jc w:val="center"/>
            </w:pPr>
            <w:r>
              <w:t>-</w:t>
            </w:r>
          </w:p>
        </w:tc>
      </w:tr>
      <w:tr w:rsidR="001C6743" w14:paraId="3F1C9ABC" w14:textId="77777777" w:rsidTr="00AC3810">
        <w:tc>
          <w:tcPr>
            <w:tcW w:w="2977" w:type="dxa"/>
            <w:vAlign w:val="center"/>
          </w:tcPr>
          <w:p w14:paraId="4A78AB19" w14:textId="32A0689B" w:rsidR="001C6743" w:rsidRDefault="001C6743" w:rsidP="00AC3810">
            <w:pPr>
              <w:jc w:val="center"/>
            </w:pPr>
            <w:r>
              <w:rPr>
                <w:rFonts w:cstheme="minorHAnsi"/>
                <w:szCs w:val="21"/>
              </w:rPr>
              <w:t>21 (21)</w:t>
            </w:r>
          </w:p>
        </w:tc>
        <w:tc>
          <w:tcPr>
            <w:tcW w:w="1578" w:type="dxa"/>
            <w:vAlign w:val="center"/>
          </w:tcPr>
          <w:p w14:paraId="1248B048" w14:textId="2B15266E" w:rsidR="001C6743" w:rsidRPr="0065493A" w:rsidRDefault="001C6743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29021</w:t>
            </w:r>
            <w:r>
              <w:rPr>
                <w:rStyle w:val="result"/>
                <w:color w:val="auto"/>
              </w:rPr>
              <w:t>5</w:t>
            </w:r>
            <w:r w:rsidRPr="00BE6D7A">
              <w:rPr>
                <w:rStyle w:val="result"/>
                <w:color w:val="auto"/>
              </w:rPr>
              <w:t>.</w:t>
            </w:r>
            <w:r>
              <w:rPr>
                <w:rStyle w:val="result"/>
                <w:color w:val="auto"/>
              </w:rPr>
              <w:t>0</w:t>
            </w:r>
          </w:p>
        </w:tc>
        <w:tc>
          <w:tcPr>
            <w:tcW w:w="1578" w:type="dxa"/>
            <w:vAlign w:val="center"/>
          </w:tcPr>
          <w:p w14:paraId="099F779A" w14:textId="65700D9F" w:rsidR="001C6743" w:rsidRPr="0065493A" w:rsidRDefault="001C6743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64830.5</w:t>
            </w:r>
            <w:r>
              <w:rPr>
                <w:rStyle w:val="result"/>
                <w:color w:val="auto"/>
              </w:rPr>
              <w:t>6</w:t>
            </w:r>
          </w:p>
        </w:tc>
        <w:tc>
          <w:tcPr>
            <w:tcW w:w="1447" w:type="dxa"/>
            <w:vAlign w:val="center"/>
          </w:tcPr>
          <w:p w14:paraId="45BC0053" w14:textId="16C7676E" w:rsidR="001C6743" w:rsidRDefault="001C6743" w:rsidP="00AC3810">
            <w:pPr>
              <w:jc w:val="center"/>
            </w:pPr>
            <w:r>
              <w:t>2.0</w:t>
            </w:r>
          </w:p>
        </w:tc>
        <w:tc>
          <w:tcPr>
            <w:tcW w:w="1446" w:type="dxa"/>
            <w:vAlign w:val="center"/>
          </w:tcPr>
          <w:p w14:paraId="58653E87" w14:textId="60204ADD" w:rsidR="001C6743" w:rsidRDefault="001C6743" w:rsidP="00AC3810">
            <w:pPr>
              <w:jc w:val="center"/>
            </w:pPr>
            <w:r>
              <w:t>-</w:t>
            </w:r>
            <w:r w:rsidR="00574BE0">
              <w:rPr>
                <w:vertAlign w:val="superscript"/>
              </w:rPr>
              <w:t>^</w:t>
            </w:r>
          </w:p>
        </w:tc>
      </w:tr>
      <w:tr w:rsidR="001C6743" w14:paraId="058C6942" w14:textId="77777777" w:rsidTr="00AC3810">
        <w:tc>
          <w:tcPr>
            <w:tcW w:w="2977" w:type="dxa"/>
            <w:vAlign w:val="center"/>
          </w:tcPr>
          <w:p w14:paraId="2BC9B307" w14:textId="4ED9C751" w:rsidR="001C6743" w:rsidRDefault="001C6743" w:rsidP="00AC3810">
            <w:pPr>
              <w:jc w:val="center"/>
            </w:pPr>
            <w:r>
              <w:rPr>
                <w:rFonts w:cstheme="minorHAnsi"/>
                <w:szCs w:val="21"/>
              </w:rPr>
              <w:t>6 (6)</w:t>
            </w:r>
          </w:p>
        </w:tc>
        <w:tc>
          <w:tcPr>
            <w:tcW w:w="1578" w:type="dxa"/>
            <w:vAlign w:val="center"/>
          </w:tcPr>
          <w:p w14:paraId="73E5E9DC" w14:textId="7AD79231" w:rsidR="001C6743" w:rsidRPr="0065493A" w:rsidRDefault="001C6743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144501.0</w:t>
            </w:r>
          </w:p>
        </w:tc>
        <w:tc>
          <w:tcPr>
            <w:tcW w:w="1578" w:type="dxa"/>
            <w:vAlign w:val="center"/>
          </w:tcPr>
          <w:p w14:paraId="5649805A" w14:textId="3B105A96" w:rsidR="001C6743" w:rsidRPr="0065493A" w:rsidRDefault="001C6743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31425.7</w:t>
            </w:r>
          </w:p>
        </w:tc>
        <w:tc>
          <w:tcPr>
            <w:tcW w:w="1447" w:type="dxa"/>
            <w:vAlign w:val="center"/>
          </w:tcPr>
          <w:p w14:paraId="5CCDD808" w14:textId="7D6FFED6" w:rsidR="001C6743" w:rsidRDefault="001C6743" w:rsidP="00AC3810">
            <w:pPr>
              <w:jc w:val="center"/>
            </w:pPr>
            <w:r>
              <w:t>2.5</w:t>
            </w:r>
          </w:p>
        </w:tc>
        <w:tc>
          <w:tcPr>
            <w:tcW w:w="1446" w:type="dxa"/>
            <w:vAlign w:val="center"/>
          </w:tcPr>
          <w:p w14:paraId="5FE594DA" w14:textId="0F4FAB2D" w:rsidR="001C6743" w:rsidRDefault="001C6743" w:rsidP="00AC3810">
            <w:pPr>
              <w:jc w:val="center"/>
            </w:pPr>
            <w:r>
              <w:t>-</w:t>
            </w:r>
          </w:p>
        </w:tc>
      </w:tr>
      <w:tr w:rsidR="001C6743" w14:paraId="0FB18CBF" w14:textId="77777777" w:rsidTr="00AC3810"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6AEB854" w14:textId="13C0536F" w:rsidR="001C6743" w:rsidRDefault="001C6743" w:rsidP="00AC3810">
            <w:pPr>
              <w:jc w:val="center"/>
            </w:pPr>
            <w:r>
              <w:rPr>
                <w:rFonts w:cstheme="minorHAnsi"/>
                <w:szCs w:val="21"/>
              </w:rPr>
              <w:t>4 (4)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27E266ED" w14:textId="4C90497C" w:rsidR="001C6743" w:rsidRPr="0065493A" w:rsidRDefault="001C6743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315222.</w:t>
            </w:r>
            <w:r>
              <w:rPr>
                <w:rStyle w:val="result"/>
                <w:color w:val="auto"/>
              </w:rPr>
              <w:t>2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3393680B" w14:textId="38952EBA" w:rsidR="001C6743" w:rsidRPr="0065493A" w:rsidRDefault="001C6743" w:rsidP="00AC3810">
            <w:pPr>
              <w:jc w:val="center"/>
            </w:pPr>
            <w:r w:rsidRPr="00BE6D7A">
              <w:rPr>
                <w:rStyle w:val="result"/>
                <w:color w:val="auto"/>
              </w:rPr>
              <w:t>6768</w:t>
            </w:r>
            <w:r>
              <w:rPr>
                <w:rStyle w:val="result"/>
                <w:color w:val="auto"/>
              </w:rPr>
              <w:t>3</w:t>
            </w:r>
            <w:r w:rsidRPr="00BE6D7A">
              <w:rPr>
                <w:rStyle w:val="result"/>
                <w:color w:val="auto"/>
              </w:rPr>
              <w:t>.</w:t>
            </w:r>
            <w:r>
              <w:rPr>
                <w:rStyle w:val="result"/>
                <w:color w:val="auto"/>
              </w:rPr>
              <w:t>0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390B2E96" w14:textId="4E2E5FF9" w:rsidR="001C6743" w:rsidRDefault="001C6743" w:rsidP="00AC3810">
            <w:pPr>
              <w:jc w:val="center"/>
            </w:pPr>
            <w:r>
              <w:t>2.0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7D06F9FE" w14:textId="0E21E049" w:rsidR="001C6743" w:rsidRDefault="001C6743" w:rsidP="00AC3810">
            <w:pPr>
              <w:jc w:val="center"/>
            </w:pPr>
            <w:r>
              <w:t>-</w:t>
            </w:r>
          </w:p>
        </w:tc>
      </w:tr>
    </w:tbl>
    <w:p w14:paraId="5845391C" w14:textId="77777777" w:rsidR="00574BE0" w:rsidRDefault="00574BE0" w:rsidP="00574BE0">
      <w:r>
        <w:t>* Data presented as N(n); where N = number of weeks on treatment; and n = total number of treatment administrations.</w:t>
      </w:r>
    </w:p>
    <w:p w14:paraId="7E8A95C6" w14:textId="58F68886" w:rsidR="009806A1" w:rsidRDefault="00574BE0" w:rsidP="009806A1">
      <w:r w:rsidRPr="00574BE0">
        <w:rPr>
          <w:vertAlign w:val="superscript"/>
        </w:rPr>
        <w:t>&amp;</w:t>
      </w:r>
      <w:r w:rsidR="00E104D2">
        <w:t xml:space="preserve"> </w:t>
      </w:r>
      <w:r w:rsidR="002D3F3B">
        <w:t>t</w:t>
      </w:r>
      <w:r w:rsidR="002D3F3B" w:rsidRPr="00032E82">
        <w:rPr>
          <w:vertAlign w:val="subscript"/>
        </w:rPr>
        <w:t>1/2</w:t>
      </w:r>
      <w:r w:rsidR="002D3F3B">
        <w:t xml:space="preserve"> </w:t>
      </w:r>
      <w:r w:rsidR="006042FF">
        <w:t xml:space="preserve">was </w:t>
      </w:r>
      <w:r w:rsidR="002D3F3B">
        <w:t xml:space="preserve">not calculated </w:t>
      </w:r>
      <w:r w:rsidR="004957B0">
        <w:t xml:space="preserve">for all patients </w:t>
      </w:r>
      <w:r w:rsidR="002D3F3B">
        <w:t>as the concentration of HGF in plasma did not drop below half its maximal value.</w:t>
      </w:r>
    </w:p>
    <w:p w14:paraId="257F0516" w14:textId="1F8BC64D" w:rsidR="00E104D2" w:rsidRDefault="00574BE0" w:rsidP="009806A1">
      <w:pPr>
        <w:rPr>
          <w:rFonts w:eastAsia="Times New Roman"/>
        </w:rPr>
      </w:pPr>
      <w:r>
        <w:rPr>
          <w:rFonts w:eastAsia="Times New Roman"/>
          <w:vertAlign w:val="superscript"/>
        </w:rPr>
        <w:t>^</w:t>
      </w:r>
      <w:r w:rsidR="00E104D2">
        <w:rPr>
          <w:rFonts w:eastAsia="Times New Roman"/>
        </w:rPr>
        <w:t xml:space="preserve"> The sample prior to ILB® administration for this patient </w:t>
      </w:r>
      <w:r w:rsidR="00E104D2">
        <w:t xml:space="preserve">was not analysed/missing but all other samples were collected and have, therefore, been included. </w:t>
      </w:r>
    </w:p>
    <w:p w14:paraId="6E3FE06B" w14:textId="774D8200" w:rsidR="00AC3810" w:rsidRDefault="00AC3810" w:rsidP="00AC3810">
      <w:r w:rsidRPr="00926C63">
        <w:t>AUC</w:t>
      </w:r>
      <w:r>
        <w:t xml:space="preserve">, area under the curve; </w:t>
      </w:r>
      <w:r w:rsidRPr="00926C63">
        <w:t>C</w:t>
      </w:r>
      <w:r w:rsidRPr="00926C63">
        <w:rPr>
          <w:vertAlign w:val="subscript"/>
        </w:rPr>
        <w:t>max</w:t>
      </w:r>
      <w:r>
        <w:t xml:space="preserve">, maximum concentration; </w:t>
      </w:r>
      <w:r w:rsidRPr="00926C63">
        <w:t>t</w:t>
      </w:r>
      <w:r w:rsidRPr="00926C63">
        <w:rPr>
          <w:vertAlign w:val="subscript"/>
        </w:rPr>
        <w:t>1/2</w:t>
      </w:r>
      <w:r w:rsidRPr="00C16D31">
        <w:t>,</w:t>
      </w:r>
      <w:r>
        <w:t xml:space="preserve"> half-life;</w:t>
      </w:r>
      <w:r w:rsidRPr="00926C63">
        <w:t xml:space="preserve"> T</w:t>
      </w:r>
      <w:r w:rsidRPr="00926C63">
        <w:rPr>
          <w:vertAlign w:val="subscript"/>
        </w:rPr>
        <w:t>max</w:t>
      </w:r>
      <w:r>
        <w:t xml:space="preserve">, time </w:t>
      </w:r>
      <w:r w:rsidR="007B4C70">
        <w:t xml:space="preserve">to </w:t>
      </w:r>
      <w:r>
        <w:t xml:space="preserve">maximum concentration. </w:t>
      </w:r>
    </w:p>
    <w:p w14:paraId="2391590A" w14:textId="3BD71A5A" w:rsidR="00AC3810" w:rsidRDefault="00AC3810" w:rsidP="00AC3810">
      <w:r w:rsidRPr="005C5518">
        <w:rPr>
          <w:rFonts w:eastAsia="Times New Roman"/>
        </w:rPr>
        <w:t>Note</w:t>
      </w:r>
      <w:r>
        <w:rPr>
          <w:rFonts w:eastAsia="Times New Roman"/>
        </w:rPr>
        <w:t>s</w:t>
      </w:r>
      <w:r w:rsidRPr="005C5518">
        <w:rPr>
          <w:rFonts w:eastAsia="Times New Roman"/>
        </w:rPr>
        <w:t xml:space="preserve">: </w:t>
      </w:r>
      <w:r w:rsidR="00C35E27">
        <w:rPr>
          <w:rFonts w:eastAsia="Times New Roman"/>
        </w:rPr>
        <w:t xml:space="preserve">Results </w:t>
      </w:r>
      <w:r w:rsidRPr="005C5518">
        <w:rPr>
          <w:rFonts w:eastAsia="Times New Roman"/>
        </w:rPr>
        <w:t xml:space="preserve">from </w:t>
      </w:r>
      <w:r>
        <w:rPr>
          <w:rFonts w:eastAsia="Times New Roman"/>
        </w:rPr>
        <w:t xml:space="preserve">four </w:t>
      </w:r>
      <w:r w:rsidRPr="005C5518">
        <w:rPr>
          <w:rFonts w:eastAsia="Times New Roman"/>
        </w:rPr>
        <w:t>patients were not included due to haemolysis of the plasma</w:t>
      </w:r>
      <w:r w:rsidR="00C35E27">
        <w:rPr>
          <w:rFonts w:eastAsia="Times New Roman"/>
        </w:rPr>
        <w:t xml:space="preserve"> in some of their samples</w:t>
      </w:r>
      <w:r w:rsidRPr="005C5518">
        <w:rPr>
          <w:rFonts w:eastAsia="Times New Roman"/>
        </w:rPr>
        <w:t xml:space="preserve">. In addition, </w:t>
      </w:r>
      <w:r w:rsidR="00C35E27">
        <w:rPr>
          <w:rFonts w:eastAsia="Times New Roman"/>
        </w:rPr>
        <w:t xml:space="preserve">results from </w:t>
      </w:r>
      <w:r>
        <w:rPr>
          <w:rFonts w:eastAsia="Times New Roman"/>
        </w:rPr>
        <w:t xml:space="preserve">one </w:t>
      </w:r>
      <w:r w:rsidRPr="005C5518">
        <w:rPr>
          <w:rFonts w:eastAsia="Times New Roman"/>
        </w:rPr>
        <w:t xml:space="preserve">patient </w:t>
      </w:r>
      <w:r w:rsidR="00AE0C3A" w:rsidRPr="005C5518">
        <w:rPr>
          <w:rFonts w:eastAsia="Times New Roman"/>
        </w:rPr>
        <w:t>were</w:t>
      </w:r>
      <w:r w:rsidRPr="005C5518">
        <w:rPr>
          <w:rFonts w:eastAsia="Times New Roman"/>
        </w:rPr>
        <w:t xml:space="preserve"> not included due to an incomplete pharmacokinetic </w:t>
      </w:r>
      <w:r w:rsidR="00C35E27">
        <w:rPr>
          <w:rFonts w:eastAsia="Times New Roman"/>
        </w:rPr>
        <w:t xml:space="preserve">sample </w:t>
      </w:r>
      <w:r w:rsidRPr="005C5518">
        <w:rPr>
          <w:rFonts w:eastAsia="Times New Roman"/>
        </w:rPr>
        <w:t>series</w:t>
      </w:r>
      <w:r>
        <w:rPr>
          <w:rFonts w:eastAsia="Times New Roman"/>
        </w:rPr>
        <w:t xml:space="preserve">. </w:t>
      </w:r>
    </w:p>
    <w:p w14:paraId="50648AA7" w14:textId="77777777" w:rsidR="00731383" w:rsidRDefault="00731383" w:rsidP="00731383"/>
    <w:p w14:paraId="3C27F82B" w14:textId="63BA0FD4" w:rsidR="00731383" w:rsidRDefault="00EE215D" w:rsidP="00731383">
      <w:pPr>
        <w:pStyle w:val="Heading2"/>
      </w:pPr>
      <w:r>
        <w:t>S11B</w:t>
      </w:r>
      <w:r w:rsidR="00986BB0" w:rsidRPr="00986BB0">
        <w:t xml:space="preserve"> </w:t>
      </w:r>
      <w:r w:rsidR="00986BB0">
        <w:t>Table.</w:t>
      </w:r>
      <w:r w:rsidR="00731383">
        <w:t xml:space="preserve"> Summary pharmacokinetics of HGF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308"/>
        <w:gridCol w:w="2410"/>
        <w:gridCol w:w="1559"/>
        <w:gridCol w:w="936"/>
      </w:tblGrid>
      <w:tr w:rsidR="00731383" w14:paraId="1A1F51A1" w14:textId="77777777" w:rsidTr="00AC3810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46858BE" w14:textId="77777777" w:rsidR="00731383" w:rsidRDefault="00731383" w:rsidP="008C6E68"/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16A09" w14:textId="77777777" w:rsidR="00731383" w:rsidRDefault="00731383" w:rsidP="00AC3810">
            <w:pPr>
              <w:jc w:val="center"/>
            </w:pPr>
            <w:r>
              <w:t>AUC</w:t>
            </w:r>
            <w:r w:rsidRPr="00032E82">
              <w:rPr>
                <w:vertAlign w:val="subscript"/>
              </w:rPr>
              <w:t>0-las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D9C29" w14:textId="77777777" w:rsidR="00731383" w:rsidRDefault="00731383" w:rsidP="00AC3810">
            <w:pPr>
              <w:jc w:val="center"/>
            </w:pPr>
            <w:r>
              <w:t>C</w:t>
            </w:r>
            <w:r w:rsidRPr="00032E82">
              <w:rPr>
                <w:vertAlign w:val="subscript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C8FEA" w14:textId="77777777" w:rsidR="00731383" w:rsidRDefault="00731383" w:rsidP="00AC3810">
            <w:pPr>
              <w:jc w:val="center"/>
            </w:pPr>
            <w:r>
              <w:t>T</w:t>
            </w:r>
            <w:r w:rsidRPr="00032E82">
              <w:rPr>
                <w:vertAlign w:val="subscript"/>
              </w:rPr>
              <w:t>max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9AE45" w14:textId="7BFBF30F" w:rsidR="00731383" w:rsidRDefault="00731383" w:rsidP="00AC3810">
            <w:pPr>
              <w:jc w:val="center"/>
            </w:pPr>
            <w:r>
              <w:t>t</w:t>
            </w:r>
            <w:r w:rsidRPr="00032E82">
              <w:rPr>
                <w:vertAlign w:val="subscript"/>
              </w:rPr>
              <w:t>1/2</w:t>
            </w:r>
            <w:r w:rsidR="00E104D2" w:rsidRPr="00B00F89">
              <w:rPr>
                <w:vertAlign w:val="superscript"/>
              </w:rPr>
              <w:t>*</w:t>
            </w:r>
          </w:p>
        </w:tc>
      </w:tr>
      <w:tr w:rsidR="002D3F3B" w14:paraId="09BB3541" w14:textId="77777777" w:rsidTr="00AC3810">
        <w:tc>
          <w:tcPr>
            <w:tcW w:w="1803" w:type="dxa"/>
            <w:tcBorders>
              <w:top w:val="single" w:sz="4" w:space="0" w:color="auto"/>
            </w:tcBorders>
          </w:tcPr>
          <w:p w14:paraId="3E8B48AF" w14:textId="77777777" w:rsidR="002D3F3B" w:rsidRDefault="002D3F3B" w:rsidP="002D3F3B">
            <w:r>
              <w:t>N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vAlign w:val="center"/>
          </w:tcPr>
          <w:p w14:paraId="00702816" w14:textId="2F3D5CE7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9BE848B" w14:textId="6021DBF6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EFBD4F" w14:textId="0E00689A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43E6BD3" w14:textId="00BCE0FC" w:rsidR="002D3F3B" w:rsidRDefault="002D3F3B" w:rsidP="00AC3810">
            <w:pPr>
              <w:jc w:val="center"/>
            </w:pPr>
            <w:r>
              <w:t>-</w:t>
            </w:r>
          </w:p>
        </w:tc>
      </w:tr>
      <w:tr w:rsidR="002D3F3B" w14:paraId="7A9FECF6" w14:textId="77777777" w:rsidTr="00AC3810">
        <w:tc>
          <w:tcPr>
            <w:tcW w:w="1803" w:type="dxa"/>
          </w:tcPr>
          <w:p w14:paraId="6DF6A98B" w14:textId="77777777" w:rsidR="002D3F3B" w:rsidRDefault="002D3F3B" w:rsidP="002D3F3B">
            <w:r w:rsidRPr="00E00F2F">
              <w:t>Mean (</w:t>
            </w:r>
            <w:r>
              <w:t>S.D.</w:t>
            </w:r>
            <w:r w:rsidRPr="00E00F2F">
              <w:t>)</w:t>
            </w:r>
          </w:p>
        </w:tc>
        <w:tc>
          <w:tcPr>
            <w:tcW w:w="2308" w:type="dxa"/>
            <w:vAlign w:val="center"/>
          </w:tcPr>
          <w:p w14:paraId="2AD33CC6" w14:textId="350AA00B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246124.6 (64974.4)</w:t>
            </w:r>
          </w:p>
        </w:tc>
        <w:tc>
          <w:tcPr>
            <w:tcW w:w="2410" w:type="dxa"/>
            <w:vAlign w:val="center"/>
          </w:tcPr>
          <w:p w14:paraId="04CF3467" w14:textId="08A460CD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52986.3 (14923.1)</w:t>
            </w:r>
          </w:p>
        </w:tc>
        <w:tc>
          <w:tcPr>
            <w:tcW w:w="1559" w:type="dxa"/>
            <w:vAlign w:val="center"/>
          </w:tcPr>
          <w:p w14:paraId="1C19F6F0" w14:textId="168ACFB5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2.25 (0.42)</w:t>
            </w:r>
          </w:p>
        </w:tc>
        <w:tc>
          <w:tcPr>
            <w:tcW w:w="936" w:type="dxa"/>
            <w:vAlign w:val="center"/>
          </w:tcPr>
          <w:p w14:paraId="2B230C69" w14:textId="517DE013" w:rsidR="002D3F3B" w:rsidRDefault="002D3F3B" w:rsidP="00AC3810">
            <w:pPr>
              <w:jc w:val="center"/>
            </w:pPr>
            <w:r>
              <w:t>-</w:t>
            </w:r>
          </w:p>
        </w:tc>
      </w:tr>
      <w:tr w:rsidR="002D3F3B" w14:paraId="722CF6DF" w14:textId="77777777" w:rsidTr="00AC3810">
        <w:tc>
          <w:tcPr>
            <w:tcW w:w="1803" w:type="dxa"/>
          </w:tcPr>
          <w:p w14:paraId="64528AE2" w14:textId="77777777" w:rsidR="002D3F3B" w:rsidRDefault="002D3F3B" w:rsidP="002D3F3B">
            <w:r w:rsidRPr="00E00F2F">
              <w:t>Median</w:t>
            </w:r>
          </w:p>
        </w:tc>
        <w:tc>
          <w:tcPr>
            <w:tcW w:w="2308" w:type="dxa"/>
            <w:vAlign w:val="center"/>
          </w:tcPr>
          <w:p w14:paraId="4DA6E122" w14:textId="664F1956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259730.2</w:t>
            </w:r>
          </w:p>
        </w:tc>
        <w:tc>
          <w:tcPr>
            <w:tcW w:w="2410" w:type="dxa"/>
            <w:vAlign w:val="center"/>
          </w:tcPr>
          <w:p w14:paraId="1617B7CF" w14:textId="475F34D8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56438.7</w:t>
            </w:r>
          </w:p>
        </w:tc>
        <w:tc>
          <w:tcPr>
            <w:tcW w:w="1559" w:type="dxa"/>
            <w:vAlign w:val="center"/>
          </w:tcPr>
          <w:p w14:paraId="26F34D9A" w14:textId="26A27A52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2</w:t>
            </w:r>
          </w:p>
        </w:tc>
        <w:tc>
          <w:tcPr>
            <w:tcW w:w="936" w:type="dxa"/>
            <w:vAlign w:val="center"/>
          </w:tcPr>
          <w:p w14:paraId="5EF4D8C5" w14:textId="15D6E357" w:rsidR="002D3F3B" w:rsidRDefault="002D3F3B" w:rsidP="00AC3810">
            <w:pPr>
              <w:jc w:val="center"/>
            </w:pPr>
            <w:r>
              <w:t>-</w:t>
            </w:r>
          </w:p>
        </w:tc>
      </w:tr>
      <w:tr w:rsidR="002D3F3B" w14:paraId="059060F6" w14:textId="77777777" w:rsidTr="00AC3810">
        <w:tc>
          <w:tcPr>
            <w:tcW w:w="1803" w:type="dxa"/>
          </w:tcPr>
          <w:p w14:paraId="4207CC23" w14:textId="77777777" w:rsidR="002D3F3B" w:rsidRDefault="002D3F3B" w:rsidP="002D3F3B">
            <w:r w:rsidRPr="00E00F2F">
              <w:t>IQR</w:t>
            </w:r>
          </w:p>
        </w:tc>
        <w:tc>
          <w:tcPr>
            <w:tcW w:w="2308" w:type="dxa"/>
            <w:vAlign w:val="center"/>
          </w:tcPr>
          <w:p w14:paraId="402F2FC2" w14:textId="452C53FB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(211363.4, 291674.8)</w:t>
            </w:r>
          </w:p>
        </w:tc>
        <w:tc>
          <w:tcPr>
            <w:tcW w:w="2410" w:type="dxa"/>
            <w:vAlign w:val="center"/>
          </w:tcPr>
          <w:p w14:paraId="6D480588" w14:textId="7D9AA89B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(42941.2, 64726.8)</w:t>
            </w:r>
          </w:p>
        </w:tc>
        <w:tc>
          <w:tcPr>
            <w:tcW w:w="1559" w:type="dxa"/>
            <w:vAlign w:val="center"/>
          </w:tcPr>
          <w:p w14:paraId="7F092D5C" w14:textId="720EB2C4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(2, 2.38)</w:t>
            </w:r>
          </w:p>
        </w:tc>
        <w:tc>
          <w:tcPr>
            <w:tcW w:w="936" w:type="dxa"/>
            <w:vAlign w:val="center"/>
          </w:tcPr>
          <w:p w14:paraId="1E1E2579" w14:textId="10AC507C" w:rsidR="002D3F3B" w:rsidRDefault="002D3F3B" w:rsidP="00AC3810">
            <w:pPr>
              <w:jc w:val="center"/>
            </w:pPr>
            <w:r>
              <w:t>-</w:t>
            </w:r>
          </w:p>
        </w:tc>
      </w:tr>
      <w:tr w:rsidR="002D3F3B" w14:paraId="0B10836B" w14:textId="77777777" w:rsidTr="00AC3810">
        <w:tc>
          <w:tcPr>
            <w:tcW w:w="1803" w:type="dxa"/>
            <w:tcBorders>
              <w:bottom w:val="single" w:sz="4" w:space="0" w:color="auto"/>
            </w:tcBorders>
          </w:tcPr>
          <w:p w14:paraId="0EE47438" w14:textId="77777777" w:rsidR="002D3F3B" w:rsidRDefault="002D3F3B" w:rsidP="002D3F3B">
            <w:r w:rsidRPr="00E00F2F">
              <w:t>Range</w:t>
            </w:r>
          </w:p>
        </w:tc>
        <w:tc>
          <w:tcPr>
            <w:tcW w:w="2308" w:type="dxa"/>
            <w:tcBorders>
              <w:bottom w:val="single" w:sz="4" w:space="0" w:color="auto"/>
            </w:tcBorders>
            <w:vAlign w:val="center"/>
          </w:tcPr>
          <w:p w14:paraId="6D4B3A52" w14:textId="25224FC6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(211363.4, 291674.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A093B8B" w14:textId="305B145B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(42941.2, 64726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3E4918" w14:textId="3128AE18" w:rsidR="002D3F3B" w:rsidRDefault="002D3F3B" w:rsidP="00AC3810">
            <w:pPr>
              <w:jc w:val="center"/>
            </w:pPr>
            <w:r>
              <w:rPr>
                <w:color w:val="000000"/>
                <w:lang w:eastAsia="en-GB"/>
              </w:rPr>
              <w:t>(2, 2.38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2386F277" w14:textId="41D683D0" w:rsidR="002D3F3B" w:rsidRDefault="002D3F3B" w:rsidP="00AC3810">
            <w:pPr>
              <w:jc w:val="center"/>
            </w:pPr>
            <w:r>
              <w:t>-</w:t>
            </w:r>
          </w:p>
        </w:tc>
      </w:tr>
    </w:tbl>
    <w:p w14:paraId="1E251877" w14:textId="77777777" w:rsidR="00AC3810" w:rsidRDefault="00AC3810" w:rsidP="00AC3810">
      <w:r>
        <w:t>* t</w:t>
      </w:r>
      <w:r w:rsidRPr="00032E82">
        <w:rPr>
          <w:vertAlign w:val="subscript"/>
        </w:rPr>
        <w:t>1/2</w:t>
      </w:r>
      <w:r>
        <w:t xml:space="preserve"> could not be calculated as the concentration of HGF in plasma did not drop below half its maximal value.</w:t>
      </w:r>
    </w:p>
    <w:p w14:paraId="08639899" w14:textId="5CF61E86" w:rsidR="00AE0C3A" w:rsidRDefault="00AE0C3A" w:rsidP="00AE0C3A">
      <w:r>
        <w:t>AUC, area under the curve;</w:t>
      </w:r>
      <w:r w:rsidRPr="00AE0C3A">
        <w:t xml:space="preserve"> </w:t>
      </w:r>
      <w:r w:rsidRPr="00926C63">
        <w:t>C</w:t>
      </w:r>
      <w:r w:rsidRPr="00926C63">
        <w:rPr>
          <w:vertAlign w:val="subscript"/>
        </w:rPr>
        <w:t>max</w:t>
      </w:r>
      <w:r>
        <w:t xml:space="preserve">, maximum concentration; IQR, interquartile range; S.D., standard deviation; </w:t>
      </w:r>
      <w:r w:rsidRPr="00926C63">
        <w:t>t</w:t>
      </w:r>
      <w:r w:rsidRPr="00926C63">
        <w:rPr>
          <w:vertAlign w:val="subscript"/>
        </w:rPr>
        <w:t>1/2</w:t>
      </w:r>
      <w:r w:rsidRPr="00C16D31">
        <w:t>,</w:t>
      </w:r>
      <w:r>
        <w:t xml:space="preserve"> half-life;</w:t>
      </w:r>
      <w:r w:rsidRPr="00926C63">
        <w:t xml:space="preserve"> T</w:t>
      </w:r>
      <w:r w:rsidRPr="00926C63">
        <w:rPr>
          <w:vertAlign w:val="subscript"/>
        </w:rPr>
        <w:t>max</w:t>
      </w:r>
      <w:r>
        <w:t xml:space="preserve">, time </w:t>
      </w:r>
      <w:r w:rsidR="007B4C70">
        <w:t xml:space="preserve">to </w:t>
      </w:r>
      <w:r>
        <w:t>maximum concentration.</w:t>
      </w:r>
    </w:p>
    <w:p w14:paraId="4206DA64" w14:textId="73FE288E" w:rsidR="00AC3810" w:rsidRDefault="009806A1">
      <w:r>
        <w:t xml:space="preserve">Note: </w:t>
      </w:r>
      <w:r w:rsidR="00C35E27">
        <w:t>Data</w:t>
      </w:r>
      <w:r>
        <w:t xml:space="preserve"> from </w:t>
      </w:r>
      <w:r w:rsidR="00E104D2">
        <w:t xml:space="preserve">four </w:t>
      </w:r>
      <w:r>
        <w:t>patients were not included due to haemolysis of the plasma</w:t>
      </w:r>
      <w:r w:rsidR="00C35E27">
        <w:t xml:space="preserve"> in some of their samples</w:t>
      </w:r>
      <w:r>
        <w:t>.</w:t>
      </w:r>
      <w:r w:rsidRPr="0065493A">
        <w:t xml:space="preserve"> In</w:t>
      </w:r>
      <w:r>
        <w:t xml:space="preserve"> addition, </w:t>
      </w:r>
      <w:r w:rsidR="00C35E27">
        <w:t xml:space="preserve">results </w:t>
      </w:r>
      <w:r w:rsidR="00E104D2">
        <w:t xml:space="preserve">from one </w:t>
      </w:r>
      <w:r>
        <w:t xml:space="preserve">patient </w:t>
      </w:r>
      <w:r w:rsidR="00E104D2">
        <w:t xml:space="preserve">were </w:t>
      </w:r>
      <w:r>
        <w:t>not included due to an in</w:t>
      </w:r>
      <w:r w:rsidRPr="0065493A">
        <w:t xml:space="preserve">complete pharmacokinetic </w:t>
      </w:r>
      <w:r w:rsidR="00C35E27">
        <w:t xml:space="preserve">sample </w:t>
      </w:r>
      <w:r w:rsidRPr="0065493A">
        <w:t>series.</w:t>
      </w:r>
    </w:p>
    <w:sectPr w:rsidR="00AC3810" w:rsidSect="002064A0">
      <w:headerReference w:type="default" r:id="rId11"/>
      <w:footerReference w:type="default" r:id="rId12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4A4A0" w14:textId="77777777" w:rsidR="00424F63" w:rsidRDefault="00424F63" w:rsidP="00DD18FF">
      <w:r>
        <w:separator/>
      </w:r>
    </w:p>
  </w:endnote>
  <w:endnote w:type="continuationSeparator" w:id="0">
    <w:p w14:paraId="210AD6D6" w14:textId="77777777" w:rsidR="00424F63" w:rsidRDefault="00424F63" w:rsidP="00DD18FF">
      <w:r>
        <w:continuationSeparator/>
      </w:r>
    </w:p>
  </w:endnote>
  <w:endnote w:type="continuationNotice" w:id="1">
    <w:p w14:paraId="3E6F667A" w14:textId="77777777" w:rsidR="00424F63" w:rsidRDefault="00424F6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1068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3560"/>
      <w:gridCol w:w="3561"/>
      <w:gridCol w:w="3561"/>
    </w:tblGrid>
    <w:tr w:rsidR="00C671F7" w14:paraId="32AB1EF1" w14:textId="77777777" w:rsidTr="003C3201">
      <w:tc>
        <w:tcPr>
          <w:tcW w:w="3560" w:type="dxa"/>
        </w:tcPr>
        <w:p w14:paraId="235F6964" w14:textId="3A2D2E17" w:rsidR="00C671F7" w:rsidRDefault="00C671F7" w:rsidP="00DD18FF">
          <w:pPr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1E5AEBE2" w14:textId="08CCFD4D" w:rsidR="00C671F7" w:rsidRDefault="00C671F7" w:rsidP="00DD18FF">
          <w:r w:rsidRPr="00D22717">
            <w:t xml:space="preserve">Page </w:t>
          </w:r>
          <w:r w:rsidRPr="00D22717">
            <w:fldChar w:fldCharType="begin"/>
          </w:r>
          <w:r w:rsidRPr="00D22717">
            <w:instrText xml:space="preserve"> PAGE  \* Arabic  \* MERGEFORMAT </w:instrText>
          </w:r>
          <w:r w:rsidRPr="00D22717">
            <w:fldChar w:fldCharType="separate"/>
          </w:r>
          <w:r w:rsidR="00DA3E6A">
            <w:rPr>
              <w:noProof/>
            </w:rPr>
            <w:t>9</w:t>
          </w:r>
          <w:r w:rsidRPr="00D22717">
            <w:fldChar w:fldCharType="end"/>
          </w:r>
          <w:r w:rsidRPr="00D22717">
            <w:t xml:space="preserve"> of </w:t>
          </w:r>
          <w:fldSimple w:instr=" NUMPAGES  \* Arabic  \* MERGEFORMAT ">
            <w:r w:rsidR="00DA3E6A">
              <w:rPr>
                <w:noProof/>
              </w:rPr>
              <w:t>37</w:t>
            </w:r>
          </w:fldSimple>
        </w:p>
      </w:tc>
      <w:tc>
        <w:tcPr>
          <w:tcW w:w="3561" w:type="dxa"/>
          <w:vAlign w:val="center"/>
        </w:tcPr>
        <w:p w14:paraId="21180CAD" w14:textId="724DEC76" w:rsidR="00C671F7" w:rsidRDefault="00C671F7" w:rsidP="00730814">
          <w:pPr>
            <w:rPr>
              <w:color w:val="1F497D" w:themeColor="text2"/>
            </w:rPr>
          </w:pPr>
        </w:p>
      </w:tc>
    </w:tr>
  </w:tbl>
  <w:p w14:paraId="6E44985F" w14:textId="77777777" w:rsidR="00C671F7" w:rsidRDefault="00C671F7" w:rsidP="00DD1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34376" w14:textId="77777777" w:rsidR="00424F63" w:rsidRDefault="00424F63" w:rsidP="00DD18FF">
      <w:r>
        <w:separator/>
      </w:r>
    </w:p>
  </w:footnote>
  <w:footnote w:type="continuationSeparator" w:id="0">
    <w:p w14:paraId="3F24AACD" w14:textId="77777777" w:rsidR="00424F63" w:rsidRDefault="00424F63" w:rsidP="00DD18FF">
      <w:r>
        <w:continuationSeparator/>
      </w:r>
    </w:p>
  </w:footnote>
  <w:footnote w:type="continuationNotice" w:id="1">
    <w:p w14:paraId="6A6ECF0E" w14:textId="77777777" w:rsidR="00424F63" w:rsidRDefault="00424F63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13"/>
      <w:gridCol w:w="4513"/>
    </w:tblGrid>
    <w:tr w:rsidR="00C671F7" w14:paraId="1018E966" w14:textId="77777777" w:rsidTr="003C3201">
      <w:tc>
        <w:tcPr>
          <w:tcW w:w="5341" w:type="dxa"/>
        </w:tcPr>
        <w:p w14:paraId="78E296CD" w14:textId="22448849" w:rsidR="00C671F7" w:rsidRPr="00CD5BFB" w:rsidRDefault="00C671F7" w:rsidP="000E6EC9"/>
      </w:tc>
      <w:tc>
        <w:tcPr>
          <w:tcW w:w="5341" w:type="dxa"/>
          <w:vAlign w:val="center"/>
        </w:tcPr>
        <w:p w14:paraId="27C01CAD" w14:textId="1FDABE89" w:rsidR="00C671F7" w:rsidRPr="00FC2091" w:rsidRDefault="00C671F7" w:rsidP="000E6EC9"/>
      </w:tc>
    </w:tr>
  </w:tbl>
  <w:p w14:paraId="26BEABA6" w14:textId="77777777" w:rsidR="00C671F7" w:rsidRDefault="00C671F7" w:rsidP="000E6EC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23251B"/>
    <w:multiLevelType w:val="hybridMultilevel"/>
    <w:tmpl w:val="48BA5910"/>
    <w:lvl w:ilvl="0" w:tplc="2E549714">
      <w:start w:val="1"/>
      <w:numFmt w:val="decimal"/>
      <w:lvlText w:val="%1)"/>
      <w:lvlJc w:val="left"/>
      <w:pPr>
        <w:ind w:left="1080" w:hanging="360"/>
      </w:pPr>
    </w:lvl>
    <w:lvl w:ilvl="1" w:tplc="3EA80148">
      <w:start w:val="1"/>
      <w:numFmt w:val="decimal"/>
      <w:lvlText w:val="%2)"/>
      <w:lvlJc w:val="left"/>
      <w:pPr>
        <w:ind w:left="1080" w:hanging="360"/>
      </w:pPr>
    </w:lvl>
    <w:lvl w:ilvl="2" w:tplc="9A6CA8AE">
      <w:start w:val="1"/>
      <w:numFmt w:val="decimal"/>
      <w:lvlText w:val="%3)"/>
      <w:lvlJc w:val="left"/>
      <w:pPr>
        <w:ind w:left="1080" w:hanging="360"/>
      </w:pPr>
    </w:lvl>
    <w:lvl w:ilvl="3" w:tplc="9B62ABD8">
      <w:start w:val="1"/>
      <w:numFmt w:val="decimal"/>
      <w:lvlText w:val="%4)"/>
      <w:lvlJc w:val="left"/>
      <w:pPr>
        <w:ind w:left="1080" w:hanging="360"/>
      </w:pPr>
    </w:lvl>
    <w:lvl w:ilvl="4" w:tplc="1EAC0ADC">
      <w:start w:val="1"/>
      <w:numFmt w:val="decimal"/>
      <w:lvlText w:val="%5)"/>
      <w:lvlJc w:val="left"/>
      <w:pPr>
        <w:ind w:left="1080" w:hanging="360"/>
      </w:pPr>
    </w:lvl>
    <w:lvl w:ilvl="5" w:tplc="EFA094AE">
      <w:start w:val="1"/>
      <w:numFmt w:val="decimal"/>
      <w:lvlText w:val="%6)"/>
      <w:lvlJc w:val="left"/>
      <w:pPr>
        <w:ind w:left="1080" w:hanging="360"/>
      </w:pPr>
    </w:lvl>
    <w:lvl w:ilvl="6" w:tplc="4BD0E3E2">
      <w:start w:val="1"/>
      <w:numFmt w:val="decimal"/>
      <w:lvlText w:val="%7)"/>
      <w:lvlJc w:val="left"/>
      <w:pPr>
        <w:ind w:left="1080" w:hanging="360"/>
      </w:pPr>
    </w:lvl>
    <w:lvl w:ilvl="7" w:tplc="1C0E8F90">
      <w:start w:val="1"/>
      <w:numFmt w:val="decimal"/>
      <w:lvlText w:val="%8)"/>
      <w:lvlJc w:val="left"/>
      <w:pPr>
        <w:ind w:left="1080" w:hanging="360"/>
      </w:pPr>
    </w:lvl>
    <w:lvl w:ilvl="8" w:tplc="08422B00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5472C74"/>
    <w:multiLevelType w:val="hybridMultilevel"/>
    <w:tmpl w:val="17440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A7E1B"/>
    <w:multiLevelType w:val="hybridMultilevel"/>
    <w:tmpl w:val="2B108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D2510F"/>
    <w:multiLevelType w:val="hybridMultilevel"/>
    <w:tmpl w:val="5D90B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0DC8708D"/>
    <w:multiLevelType w:val="hybridMultilevel"/>
    <w:tmpl w:val="4BC40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51F1D"/>
    <w:multiLevelType w:val="hybridMultilevel"/>
    <w:tmpl w:val="91E8D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5C73B30"/>
    <w:multiLevelType w:val="hybridMultilevel"/>
    <w:tmpl w:val="D0E6A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7" w15:restartNumberingAfterBreak="0">
    <w:nsid w:val="1DCA135D"/>
    <w:multiLevelType w:val="hybridMultilevel"/>
    <w:tmpl w:val="60864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20" w15:restartNumberingAfterBreak="0">
    <w:nsid w:val="2D2062A4"/>
    <w:multiLevelType w:val="hybridMultilevel"/>
    <w:tmpl w:val="D5B2A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9D6701"/>
    <w:multiLevelType w:val="hybridMultilevel"/>
    <w:tmpl w:val="C652A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A2D37"/>
    <w:multiLevelType w:val="hybridMultilevel"/>
    <w:tmpl w:val="B622BD02"/>
    <w:lvl w:ilvl="0" w:tplc="5006670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E66752"/>
    <w:multiLevelType w:val="hybridMultilevel"/>
    <w:tmpl w:val="49F24296"/>
    <w:lvl w:ilvl="0" w:tplc="B66830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 w15:restartNumberingAfterBreak="0">
    <w:nsid w:val="401B1E2D"/>
    <w:multiLevelType w:val="hybridMultilevel"/>
    <w:tmpl w:val="AB7063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C7749B"/>
    <w:multiLevelType w:val="hybridMultilevel"/>
    <w:tmpl w:val="54000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FB7D14"/>
    <w:multiLevelType w:val="hybridMultilevel"/>
    <w:tmpl w:val="58623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A101AD5"/>
    <w:multiLevelType w:val="hybridMultilevel"/>
    <w:tmpl w:val="6AB2B81A"/>
    <w:lvl w:ilvl="0" w:tplc="5B94B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34" w15:restartNumberingAfterBreak="0">
    <w:nsid w:val="4CA76A9F"/>
    <w:multiLevelType w:val="hybridMultilevel"/>
    <w:tmpl w:val="4762FA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B6786D"/>
    <w:multiLevelType w:val="hybridMultilevel"/>
    <w:tmpl w:val="4B080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B300C4"/>
    <w:multiLevelType w:val="hybridMultilevel"/>
    <w:tmpl w:val="CC4C0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6522BC5"/>
    <w:multiLevelType w:val="hybridMultilevel"/>
    <w:tmpl w:val="C444D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345384"/>
    <w:multiLevelType w:val="hybridMultilevel"/>
    <w:tmpl w:val="8D7A26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C966AE"/>
    <w:multiLevelType w:val="hybridMultilevel"/>
    <w:tmpl w:val="81E6F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34DDA"/>
    <w:multiLevelType w:val="hybridMultilevel"/>
    <w:tmpl w:val="FDC86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82445C"/>
    <w:multiLevelType w:val="hybridMultilevel"/>
    <w:tmpl w:val="1B5CF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E017EE"/>
    <w:multiLevelType w:val="hybridMultilevel"/>
    <w:tmpl w:val="ACAE3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116ACA"/>
    <w:multiLevelType w:val="hybridMultilevel"/>
    <w:tmpl w:val="16147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BB7F04"/>
    <w:multiLevelType w:val="hybridMultilevel"/>
    <w:tmpl w:val="F78E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0A0B68"/>
    <w:multiLevelType w:val="hybridMultilevel"/>
    <w:tmpl w:val="91248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363322">
    <w:abstractNumId w:val="1"/>
  </w:num>
  <w:num w:numId="2" w16cid:durableId="2038581151">
    <w:abstractNumId w:val="19"/>
  </w:num>
  <w:num w:numId="3" w16cid:durableId="2140563488">
    <w:abstractNumId w:val="33"/>
  </w:num>
  <w:num w:numId="4" w16cid:durableId="377240285">
    <w:abstractNumId w:val="9"/>
  </w:num>
  <w:num w:numId="5" w16cid:durableId="1051151741">
    <w:abstractNumId w:val="9"/>
  </w:num>
  <w:num w:numId="6" w16cid:durableId="328481257">
    <w:abstractNumId w:val="9"/>
  </w:num>
  <w:num w:numId="7" w16cid:durableId="68233681">
    <w:abstractNumId w:val="1"/>
  </w:num>
  <w:num w:numId="8" w16cid:durableId="1506362073">
    <w:abstractNumId w:val="19"/>
  </w:num>
  <w:num w:numId="9" w16cid:durableId="1221600586">
    <w:abstractNumId w:val="33"/>
  </w:num>
  <w:num w:numId="10" w16cid:durableId="1862813683">
    <w:abstractNumId w:val="9"/>
  </w:num>
  <w:num w:numId="11" w16cid:durableId="1073236124">
    <w:abstractNumId w:val="9"/>
  </w:num>
  <w:num w:numId="12" w16cid:durableId="145632626">
    <w:abstractNumId w:val="9"/>
  </w:num>
  <w:num w:numId="13" w16cid:durableId="1035690113">
    <w:abstractNumId w:val="11"/>
  </w:num>
  <w:num w:numId="14" w16cid:durableId="1769614340">
    <w:abstractNumId w:val="22"/>
  </w:num>
  <w:num w:numId="15" w16cid:durableId="289824504">
    <w:abstractNumId w:val="23"/>
  </w:num>
  <w:num w:numId="16" w16cid:durableId="2114279103">
    <w:abstractNumId w:val="16"/>
  </w:num>
  <w:num w:numId="17" w16cid:durableId="1105341020">
    <w:abstractNumId w:val="31"/>
  </w:num>
  <w:num w:numId="18" w16cid:durableId="740179518">
    <w:abstractNumId w:val="26"/>
  </w:num>
  <w:num w:numId="19" w16cid:durableId="1044719015">
    <w:abstractNumId w:val="6"/>
  </w:num>
  <w:num w:numId="20" w16cid:durableId="2131776741">
    <w:abstractNumId w:val="13"/>
  </w:num>
  <w:num w:numId="21" w16cid:durableId="1825078374">
    <w:abstractNumId w:val="37"/>
  </w:num>
  <w:num w:numId="22" w16cid:durableId="800151078">
    <w:abstractNumId w:val="0"/>
  </w:num>
  <w:num w:numId="23" w16cid:durableId="1314522762">
    <w:abstractNumId w:val="18"/>
  </w:num>
  <w:num w:numId="24" w16cid:durableId="713045614">
    <w:abstractNumId w:val="7"/>
  </w:num>
  <w:num w:numId="25" w16cid:durableId="629824988">
    <w:abstractNumId w:val="15"/>
  </w:num>
  <w:num w:numId="26" w16cid:durableId="1594631861">
    <w:abstractNumId w:val="18"/>
    <w:lvlOverride w:ilvl="0">
      <w:startOverride w:val="1"/>
    </w:lvlOverride>
  </w:num>
  <w:num w:numId="27" w16cid:durableId="547760752">
    <w:abstractNumId w:val="18"/>
    <w:lvlOverride w:ilvl="0">
      <w:startOverride w:val="1"/>
    </w:lvlOverride>
  </w:num>
  <w:num w:numId="28" w16cid:durableId="304236180">
    <w:abstractNumId w:val="27"/>
  </w:num>
  <w:num w:numId="29" w16cid:durableId="400483">
    <w:abstractNumId w:val="18"/>
    <w:lvlOverride w:ilvl="0">
      <w:startOverride w:val="1"/>
    </w:lvlOverride>
  </w:num>
  <w:num w:numId="30" w16cid:durableId="194368019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42559110">
    <w:abstractNumId w:val="18"/>
    <w:lvlOverride w:ilvl="0">
      <w:startOverride w:val="1"/>
    </w:lvlOverride>
  </w:num>
  <w:num w:numId="32" w16cid:durableId="848524493">
    <w:abstractNumId w:val="5"/>
  </w:num>
  <w:num w:numId="33" w16cid:durableId="1990016045">
    <w:abstractNumId w:val="41"/>
  </w:num>
  <w:num w:numId="34" w16cid:durableId="1136341595">
    <w:abstractNumId w:val="46"/>
  </w:num>
  <w:num w:numId="35" w16cid:durableId="66272790">
    <w:abstractNumId w:val="38"/>
  </w:num>
  <w:num w:numId="36" w16cid:durableId="211505446">
    <w:abstractNumId w:val="48"/>
  </w:num>
  <w:num w:numId="37" w16cid:durableId="315956460">
    <w:abstractNumId w:val="32"/>
  </w:num>
  <w:num w:numId="38" w16cid:durableId="1532842508">
    <w:abstractNumId w:val="30"/>
  </w:num>
  <w:num w:numId="39" w16cid:durableId="1348751941">
    <w:abstractNumId w:val="39"/>
  </w:num>
  <w:num w:numId="40" w16cid:durableId="155344496">
    <w:abstractNumId w:val="34"/>
  </w:num>
  <w:num w:numId="41" w16cid:durableId="1819493922">
    <w:abstractNumId w:val="28"/>
  </w:num>
  <w:num w:numId="42" w16cid:durableId="1637300613">
    <w:abstractNumId w:val="12"/>
  </w:num>
  <w:num w:numId="43" w16cid:durableId="949705669">
    <w:abstractNumId w:val="24"/>
  </w:num>
  <w:num w:numId="44" w16cid:durableId="478035951">
    <w:abstractNumId w:val="42"/>
  </w:num>
  <w:num w:numId="45" w16cid:durableId="2103336878">
    <w:abstractNumId w:val="43"/>
  </w:num>
  <w:num w:numId="46" w16cid:durableId="160968428">
    <w:abstractNumId w:val="4"/>
  </w:num>
  <w:num w:numId="47" w16cid:durableId="189955209">
    <w:abstractNumId w:val="36"/>
  </w:num>
  <w:num w:numId="48" w16cid:durableId="1639146381">
    <w:abstractNumId w:val="8"/>
  </w:num>
  <w:num w:numId="49" w16cid:durableId="2036887241">
    <w:abstractNumId w:val="35"/>
  </w:num>
  <w:num w:numId="50" w16cid:durableId="1768770089">
    <w:abstractNumId w:val="49"/>
  </w:num>
  <w:num w:numId="51" w16cid:durableId="1538159808">
    <w:abstractNumId w:val="25"/>
  </w:num>
  <w:num w:numId="52" w16cid:durableId="2142377173">
    <w:abstractNumId w:val="44"/>
  </w:num>
  <w:num w:numId="53" w16cid:durableId="2085953723">
    <w:abstractNumId w:val="17"/>
  </w:num>
  <w:num w:numId="54" w16cid:durableId="472479101">
    <w:abstractNumId w:val="47"/>
  </w:num>
  <w:num w:numId="55" w16cid:durableId="767504291">
    <w:abstractNumId w:val="3"/>
  </w:num>
  <w:num w:numId="56" w16cid:durableId="1210145285">
    <w:abstractNumId w:val="14"/>
  </w:num>
  <w:num w:numId="57" w16cid:durableId="1060714554">
    <w:abstractNumId w:val="40"/>
  </w:num>
  <w:num w:numId="58" w16cid:durableId="1212694001">
    <w:abstractNumId w:val="21"/>
  </w:num>
  <w:num w:numId="59" w16cid:durableId="34356930">
    <w:abstractNumId w:val="45"/>
  </w:num>
  <w:num w:numId="60" w16cid:durableId="1644387343">
    <w:abstractNumId w:val="20"/>
  </w:num>
  <w:num w:numId="61" w16cid:durableId="549651605">
    <w:abstractNumId w:val="2"/>
  </w:num>
  <w:num w:numId="62" w16cid:durableId="1689913822">
    <w:abstractNumId w:val="29"/>
  </w:num>
  <w:num w:numId="63" w16cid:durableId="1608342747">
    <w:abstractNumId w:val="10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r09adt9xwx4erx0l5zv979wpvap22p95s&quot;&gt;ALSrefs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456254"/>
    <w:rsid w:val="00013FB0"/>
    <w:rsid w:val="00014632"/>
    <w:rsid w:val="00015A4F"/>
    <w:rsid w:val="00016A2C"/>
    <w:rsid w:val="00017040"/>
    <w:rsid w:val="00017D9F"/>
    <w:rsid w:val="0002223A"/>
    <w:rsid w:val="00023383"/>
    <w:rsid w:val="00030A83"/>
    <w:rsid w:val="000328D9"/>
    <w:rsid w:val="00032E82"/>
    <w:rsid w:val="00040A55"/>
    <w:rsid w:val="0004599A"/>
    <w:rsid w:val="00047921"/>
    <w:rsid w:val="00047BFF"/>
    <w:rsid w:val="00051801"/>
    <w:rsid w:val="00051F50"/>
    <w:rsid w:val="00055037"/>
    <w:rsid w:val="000569A7"/>
    <w:rsid w:val="000576D2"/>
    <w:rsid w:val="000602B5"/>
    <w:rsid w:val="00064C67"/>
    <w:rsid w:val="0006643E"/>
    <w:rsid w:val="0007062A"/>
    <w:rsid w:val="00070A36"/>
    <w:rsid w:val="00071762"/>
    <w:rsid w:val="00072BA2"/>
    <w:rsid w:val="0007322E"/>
    <w:rsid w:val="000737E1"/>
    <w:rsid w:val="00073816"/>
    <w:rsid w:val="00073F75"/>
    <w:rsid w:val="00076AD6"/>
    <w:rsid w:val="00077683"/>
    <w:rsid w:val="00080D29"/>
    <w:rsid w:val="000810E0"/>
    <w:rsid w:val="000824D3"/>
    <w:rsid w:val="00082FE5"/>
    <w:rsid w:val="00083885"/>
    <w:rsid w:val="00086345"/>
    <w:rsid w:val="000905F8"/>
    <w:rsid w:val="00090DC8"/>
    <w:rsid w:val="00094F0E"/>
    <w:rsid w:val="00096CD5"/>
    <w:rsid w:val="000A0203"/>
    <w:rsid w:val="000A2BF7"/>
    <w:rsid w:val="000A4966"/>
    <w:rsid w:val="000A52D3"/>
    <w:rsid w:val="000B25BE"/>
    <w:rsid w:val="000B378E"/>
    <w:rsid w:val="000B3FE3"/>
    <w:rsid w:val="000B4143"/>
    <w:rsid w:val="000B7607"/>
    <w:rsid w:val="000C2777"/>
    <w:rsid w:val="000C3571"/>
    <w:rsid w:val="000C39F8"/>
    <w:rsid w:val="000C6BDA"/>
    <w:rsid w:val="000D4068"/>
    <w:rsid w:val="000D6030"/>
    <w:rsid w:val="000D67D7"/>
    <w:rsid w:val="000E0C87"/>
    <w:rsid w:val="000E2576"/>
    <w:rsid w:val="000E4561"/>
    <w:rsid w:val="000E4972"/>
    <w:rsid w:val="000E6EC9"/>
    <w:rsid w:val="000F3691"/>
    <w:rsid w:val="000F3876"/>
    <w:rsid w:val="000F47F2"/>
    <w:rsid w:val="000F4C56"/>
    <w:rsid w:val="000F5768"/>
    <w:rsid w:val="000F6DFB"/>
    <w:rsid w:val="00103AC4"/>
    <w:rsid w:val="00103AF8"/>
    <w:rsid w:val="001079B9"/>
    <w:rsid w:val="0011121B"/>
    <w:rsid w:val="00114D1F"/>
    <w:rsid w:val="001163A2"/>
    <w:rsid w:val="00117B50"/>
    <w:rsid w:val="001257A6"/>
    <w:rsid w:val="00125E09"/>
    <w:rsid w:val="001265C7"/>
    <w:rsid w:val="00127879"/>
    <w:rsid w:val="00130170"/>
    <w:rsid w:val="00130FCF"/>
    <w:rsid w:val="0013253E"/>
    <w:rsid w:val="00141669"/>
    <w:rsid w:val="00143A8E"/>
    <w:rsid w:val="00151313"/>
    <w:rsid w:val="00152C96"/>
    <w:rsid w:val="00153D6F"/>
    <w:rsid w:val="00154221"/>
    <w:rsid w:val="001555D5"/>
    <w:rsid w:val="00155C06"/>
    <w:rsid w:val="001578B6"/>
    <w:rsid w:val="001602CF"/>
    <w:rsid w:val="00162310"/>
    <w:rsid w:val="001649A4"/>
    <w:rsid w:val="00165736"/>
    <w:rsid w:val="001700CE"/>
    <w:rsid w:val="0017096D"/>
    <w:rsid w:val="00171585"/>
    <w:rsid w:val="00171A9E"/>
    <w:rsid w:val="00171DA3"/>
    <w:rsid w:val="00174631"/>
    <w:rsid w:val="00180CE5"/>
    <w:rsid w:val="00183797"/>
    <w:rsid w:val="00184575"/>
    <w:rsid w:val="0018465F"/>
    <w:rsid w:val="001865EE"/>
    <w:rsid w:val="00191EB5"/>
    <w:rsid w:val="00193862"/>
    <w:rsid w:val="00195EED"/>
    <w:rsid w:val="001A14DA"/>
    <w:rsid w:val="001A2720"/>
    <w:rsid w:val="001A2725"/>
    <w:rsid w:val="001B01D8"/>
    <w:rsid w:val="001B66ED"/>
    <w:rsid w:val="001B6FBC"/>
    <w:rsid w:val="001B7A4D"/>
    <w:rsid w:val="001C1600"/>
    <w:rsid w:val="001C6743"/>
    <w:rsid w:val="001D1E3B"/>
    <w:rsid w:val="001D22CE"/>
    <w:rsid w:val="001D295F"/>
    <w:rsid w:val="001D4CD2"/>
    <w:rsid w:val="001D5A31"/>
    <w:rsid w:val="001E1687"/>
    <w:rsid w:val="001E749E"/>
    <w:rsid w:val="001F0B3A"/>
    <w:rsid w:val="001F0CFD"/>
    <w:rsid w:val="001F4B85"/>
    <w:rsid w:val="00200B8C"/>
    <w:rsid w:val="00201718"/>
    <w:rsid w:val="00204207"/>
    <w:rsid w:val="002064A0"/>
    <w:rsid w:val="002074A8"/>
    <w:rsid w:val="00207A25"/>
    <w:rsid w:val="002105CB"/>
    <w:rsid w:val="00212C25"/>
    <w:rsid w:val="0021697A"/>
    <w:rsid w:val="00220F07"/>
    <w:rsid w:val="00224ECF"/>
    <w:rsid w:val="00227C18"/>
    <w:rsid w:val="002304B3"/>
    <w:rsid w:val="0023601A"/>
    <w:rsid w:val="00236413"/>
    <w:rsid w:val="00237BD4"/>
    <w:rsid w:val="002426C7"/>
    <w:rsid w:val="00245797"/>
    <w:rsid w:val="0025170E"/>
    <w:rsid w:val="00252C20"/>
    <w:rsid w:val="00252F31"/>
    <w:rsid w:val="002535F8"/>
    <w:rsid w:val="00253928"/>
    <w:rsid w:val="00256750"/>
    <w:rsid w:val="002570FC"/>
    <w:rsid w:val="00264BF8"/>
    <w:rsid w:val="002654A3"/>
    <w:rsid w:val="00266112"/>
    <w:rsid w:val="00266698"/>
    <w:rsid w:val="00270A0F"/>
    <w:rsid w:val="0027243E"/>
    <w:rsid w:val="00273660"/>
    <w:rsid w:val="002740A9"/>
    <w:rsid w:val="002748FA"/>
    <w:rsid w:val="00274B13"/>
    <w:rsid w:val="00274EFE"/>
    <w:rsid w:val="0027733E"/>
    <w:rsid w:val="00281540"/>
    <w:rsid w:val="002834C7"/>
    <w:rsid w:val="00294425"/>
    <w:rsid w:val="002954B9"/>
    <w:rsid w:val="0029582F"/>
    <w:rsid w:val="00295F50"/>
    <w:rsid w:val="00297896"/>
    <w:rsid w:val="002A09CF"/>
    <w:rsid w:val="002A0A18"/>
    <w:rsid w:val="002A1C3B"/>
    <w:rsid w:val="002A44D1"/>
    <w:rsid w:val="002A47FF"/>
    <w:rsid w:val="002A4C73"/>
    <w:rsid w:val="002A5E06"/>
    <w:rsid w:val="002B07B7"/>
    <w:rsid w:val="002B70D0"/>
    <w:rsid w:val="002B73A1"/>
    <w:rsid w:val="002C2E15"/>
    <w:rsid w:val="002C35B7"/>
    <w:rsid w:val="002C67C2"/>
    <w:rsid w:val="002C6870"/>
    <w:rsid w:val="002C7536"/>
    <w:rsid w:val="002D08D7"/>
    <w:rsid w:val="002D16A8"/>
    <w:rsid w:val="002D1CB1"/>
    <w:rsid w:val="002D1EC1"/>
    <w:rsid w:val="002D1F0F"/>
    <w:rsid w:val="002D35DE"/>
    <w:rsid w:val="002D3F3B"/>
    <w:rsid w:val="002D4530"/>
    <w:rsid w:val="002E207B"/>
    <w:rsid w:val="002E4F26"/>
    <w:rsid w:val="002E563A"/>
    <w:rsid w:val="002E724C"/>
    <w:rsid w:val="002F2D42"/>
    <w:rsid w:val="002F5634"/>
    <w:rsid w:val="002F7A4E"/>
    <w:rsid w:val="0030139A"/>
    <w:rsid w:val="00301CEA"/>
    <w:rsid w:val="00305625"/>
    <w:rsid w:val="00306491"/>
    <w:rsid w:val="00306B52"/>
    <w:rsid w:val="00314108"/>
    <w:rsid w:val="003179F7"/>
    <w:rsid w:val="003229BC"/>
    <w:rsid w:val="00322AA9"/>
    <w:rsid w:val="0032442B"/>
    <w:rsid w:val="00326145"/>
    <w:rsid w:val="00332901"/>
    <w:rsid w:val="00333264"/>
    <w:rsid w:val="00334009"/>
    <w:rsid w:val="0033412C"/>
    <w:rsid w:val="00335029"/>
    <w:rsid w:val="00340A1F"/>
    <w:rsid w:val="00341CBB"/>
    <w:rsid w:val="003434CC"/>
    <w:rsid w:val="00345D1B"/>
    <w:rsid w:val="003465D4"/>
    <w:rsid w:val="00351AE7"/>
    <w:rsid w:val="0035264D"/>
    <w:rsid w:val="0035306C"/>
    <w:rsid w:val="003548EE"/>
    <w:rsid w:val="00354AB1"/>
    <w:rsid w:val="00355E4D"/>
    <w:rsid w:val="00356E2B"/>
    <w:rsid w:val="003571AA"/>
    <w:rsid w:val="00363444"/>
    <w:rsid w:val="00363D94"/>
    <w:rsid w:val="00366C0C"/>
    <w:rsid w:val="00371045"/>
    <w:rsid w:val="00372FC1"/>
    <w:rsid w:val="0037522A"/>
    <w:rsid w:val="0037754A"/>
    <w:rsid w:val="00380654"/>
    <w:rsid w:val="00381069"/>
    <w:rsid w:val="003849F1"/>
    <w:rsid w:val="003905FE"/>
    <w:rsid w:val="003917A0"/>
    <w:rsid w:val="00397750"/>
    <w:rsid w:val="003A2715"/>
    <w:rsid w:val="003A4B19"/>
    <w:rsid w:val="003A7B83"/>
    <w:rsid w:val="003B0B1E"/>
    <w:rsid w:val="003B3832"/>
    <w:rsid w:val="003B473B"/>
    <w:rsid w:val="003C0496"/>
    <w:rsid w:val="003C250E"/>
    <w:rsid w:val="003C3201"/>
    <w:rsid w:val="003D0FEB"/>
    <w:rsid w:val="003D207B"/>
    <w:rsid w:val="003D4770"/>
    <w:rsid w:val="003D517E"/>
    <w:rsid w:val="003D5F07"/>
    <w:rsid w:val="003E0792"/>
    <w:rsid w:val="003E33E1"/>
    <w:rsid w:val="003E373B"/>
    <w:rsid w:val="003E6325"/>
    <w:rsid w:val="003F053A"/>
    <w:rsid w:val="003F0ECA"/>
    <w:rsid w:val="003F1514"/>
    <w:rsid w:val="003F207B"/>
    <w:rsid w:val="003F27DE"/>
    <w:rsid w:val="003F3086"/>
    <w:rsid w:val="003F677E"/>
    <w:rsid w:val="003F704B"/>
    <w:rsid w:val="004003D3"/>
    <w:rsid w:val="00400920"/>
    <w:rsid w:val="00400F68"/>
    <w:rsid w:val="00403C6F"/>
    <w:rsid w:val="00410678"/>
    <w:rsid w:val="00410FDE"/>
    <w:rsid w:val="00411E02"/>
    <w:rsid w:val="00414A5F"/>
    <w:rsid w:val="00415143"/>
    <w:rsid w:val="0041617B"/>
    <w:rsid w:val="00417242"/>
    <w:rsid w:val="004175F2"/>
    <w:rsid w:val="00422CF3"/>
    <w:rsid w:val="00424F63"/>
    <w:rsid w:val="00425637"/>
    <w:rsid w:val="00425827"/>
    <w:rsid w:val="00427497"/>
    <w:rsid w:val="00431BFA"/>
    <w:rsid w:val="00435391"/>
    <w:rsid w:val="00437A21"/>
    <w:rsid w:val="00437D97"/>
    <w:rsid w:val="00440038"/>
    <w:rsid w:val="00440ADC"/>
    <w:rsid w:val="0044288E"/>
    <w:rsid w:val="00446AEC"/>
    <w:rsid w:val="00446DD1"/>
    <w:rsid w:val="00447590"/>
    <w:rsid w:val="00447869"/>
    <w:rsid w:val="00450575"/>
    <w:rsid w:val="00453084"/>
    <w:rsid w:val="0045439B"/>
    <w:rsid w:val="004543D1"/>
    <w:rsid w:val="00455409"/>
    <w:rsid w:val="00455726"/>
    <w:rsid w:val="00456254"/>
    <w:rsid w:val="0046156A"/>
    <w:rsid w:val="0046371A"/>
    <w:rsid w:val="00463D2A"/>
    <w:rsid w:val="004651CB"/>
    <w:rsid w:val="00466B79"/>
    <w:rsid w:val="00470CA0"/>
    <w:rsid w:val="0047119E"/>
    <w:rsid w:val="00474F17"/>
    <w:rsid w:val="00481B9D"/>
    <w:rsid w:val="0048371A"/>
    <w:rsid w:val="00485D57"/>
    <w:rsid w:val="00486860"/>
    <w:rsid w:val="00493DFF"/>
    <w:rsid w:val="004957B0"/>
    <w:rsid w:val="004A0E90"/>
    <w:rsid w:val="004A64A5"/>
    <w:rsid w:val="004A7705"/>
    <w:rsid w:val="004B0172"/>
    <w:rsid w:val="004C5B25"/>
    <w:rsid w:val="004D23E3"/>
    <w:rsid w:val="004D4AEB"/>
    <w:rsid w:val="004D4C9C"/>
    <w:rsid w:val="004D5904"/>
    <w:rsid w:val="004D7C4D"/>
    <w:rsid w:val="004E00BC"/>
    <w:rsid w:val="004E1223"/>
    <w:rsid w:val="004E3652"/>
    <w:rsid w:val="004E653C"/>
    <w:rsid w:val="004E67AA"/>
    <w:rsid w:val="004E7239"/>
    <w:rsid w:val="004F2CA0"/>
    <w:rsid w:val="004F5F2C"/>
    <w:rsid w:val="0050078C"/>
    <w:rsid w:val="00501867"/>
    <w:rsid w:val="00506E77"/>
    <w:rsid w:val="005077E5"/>
    <w:rsid w:val="0050797A"/>
    <w:rsid w:val="005143FB"/>
    <w:rsid w:val="00517A66"/>
    <w:rsid w:val="0052176C"/>
    <w:rsid w:val="005234A1"/>
    <w:rsid w:val="00525322"/>
    <w:rsid w:val="00525790"/>
    <w:rsid w:val="00525D18"/>
    <w:rsid w:val="00530524"/>
    <w:rsid w:val="00534365"/>
    <w:rsid w:val="0053499C"/>
    <w:rsid w:val="00540FE3"/>
    <w:rsid w:val="00544CED"/>
    <w:rsid w:val="005454D2"/>
    <w:rsid w:val="005456AE"/>
    <w:rsid w:val="005514E9"/>
    <w:rsid w:val="00555CC4"/>
    <w:rsid w:val="0055636D"/>
    <w:rsid w:val="005641D1"/>
    <w:rsid w:val="005643A5"/>
    <w:rsid w:val="0056533F"/>
    <w:rsid w:val="00566BCE"/>
    <w:rsid w:val="00573340"/>
    <w:rsid w:val="00574BE0"/>
    <w:rsid w:val="0057611A"/>
    <w:rsid w:val="00581333"/>
    <w:rsid w:val="00582737"/>
    <w:rsid w:val="00584058"/>
    <w:rsid w:val="005921D6"/>
    <w:rsid w:val="0059517B"/>
    <w:rsid w:val="00597988"/>
    <w:rsid w:val="005B191A"/>
    <w:rsid w:val="005B2FE1"/>
    <w:rsid w:val="005B36C1"/>
    <w:rsid w:val="005B54EF"/>
    <w:rsid w:val="005C3C14"/>
    <w:rsid w:val="005C5518"/>
    <w:rsid w:val="005C6637"/>
    <w:rsid w:val="005D0639"/>
    <w:rsid w:val="005D2CEB"/>
    <w:rsid w:val="005D38A7"/>
    <w:rsid w:val="005D5F80"/>
    <w:rsid w:val="005D6792"/>
    <w:rsid w:val="005D71C5"/>
    <w:rsid w:val="005E083A"/>
    <w:rsid w:val="005E270F"/>
    <w:rsid w:val="005E57A9"/>
    <w:rsid w:val="005F34E6"/>
    <w:rsid w:val="005F4116"/>
    <w:rsid w:val="005F54A4"/>
    <w:rsid w:val="005F5F56"/>
    <w:rsid w:val="005F6432"/>
    <w:rsid w:val="005F69E0"/>
    <w:rsid w:val="005F7D8F"/>
    <w:rsid w:val="006004D9"/>
    <w:rsid w:val="006042FF"/>
    <w:rsid w:val="00610AE3"/>
    <w:rsid w:val="00610CDF"/>
    <w:rsid w:val="00610DAC"/>
    <w:rsid w:val="00610DD5"/>
    <w:rsid w:val="00613C3A"/>
    <w:rsid w:val="00613FDE"/>
    <w:rsid w:val="00614047"/>
    <w:rsid w:val="00622FA4"/>
    <w:rsid w:val="0062476F"/>
    <w:rsid w:val="00625F1D"/>
    <w:rsid w:val="00626547"/>
    <w:rsid w:val="006314AF"/>
    <w:rsid w:val="00635765"/>
    <w:rsid w:val="006370F1"/>
    <w:rsid w:val="00637FD7"/>
    <w:rsid w:val="0064181E"/>
    <w:rsid w:val="00644002"/>
    <w:rsid w:val="00644A87"/>
    <w:rsid w:val="00651150"/>
    <w:rsid w:val="006519E8"/>
    <w:rsid w:val="0065376B"/>
    <w:rsid w:val="0065493A"/>
    <w:rsid w:val="00654945"/>
    <w:rsid w:val="006633AB"/>
    <w:rsid w:val="00663ED2"/>
    <w:rsid w:val="00663F76"/>
    <w:rsid w:val="00666571"/>
    <w:rsid w:val="00670818"/>
    <w:rsid w:val="00670A40"/>
    <w:rsid w:val="00674166"/>
    <w:rsid w:val="00677BA7"/>
    <w:rsid w:val="00681429"/>
    <w:rsid w:val="00683902"/>
    <w:rsid w:val="00683985"/>
    <w:rsid w:val="00684896"/>
    <w:rsid w:val="00686C39"/>
    <w:rsid w:val="00687601"/>
    <w:rsid w:val="00687E18"/>
    <w:rsid w:val="00696076"/>
    <w:rsid w:val="006964D9"/>
    <w:rsid w:val="006A04B7"/>
    <w:rsid w:val="006A6C86"/>
    <w:rsid w:val="006B03B7"/>
    <w:rsid w:val="006B1E2B"/>
    <w:rsid w:val="006B30EC"/>
    <w:rsid w:val="006B31E0"/>
    <w:rsid w:val="006B62E8"/>
    <w:rsid w:val="006B7C7C"/>
    <w:rsid w:val="006C0D6A"/>
    <w:rsid w:val="006C2103"/>
    <w:rsid w:val="006C2709"/>
    <w:rsid w:val="006C2EC5"/>
    <w:rsid w:val="006C304B"/>
    <w:rsid w:val="006C76AB"/>
    <w:rsid w:val="006D0CBF"/>
    <w:rsid w:val="006D136F"/>
    <w:rsid w:val="006D2022"/>
    <w:rsid w:val="006D3C31"/>
    <w:rsid w:val="006D4EC7"/>
    <w:rsid w:val="006D63D2"/>
    <w:rsid w:val="006D7428"/>
    <w:rsid w:val="006D7E90"/>
    <w:rsid w:val="006E6D77"/>
    <w:rsid w:val="006E7E3D"/>
    <w:rsid w:val="006F3AC9"/>
    <w:rsid w:val="006F581B"/>
    <w:rsid w:val="007013BD"/>
    <w:rsid w:val="00703213"/>
    <w:rsid w:val="00704BC4"/>
    <w:rsid w:val="00705FAA"/>
    <w:rsid w:val="00710819"/>
    <w:rsid w:val="007117C3"/>
    <w:rsid w:val="007129AE"/>
    <w:rsid w:val="00714BF6"/>
    <w:rsid w:val="00715102"/>
    <w:rsid w:val="00716A50"/>
    <w:rsid w:val="0072017C"/>
    <w:rsid w:val="00720356"/>
    <w:rsid w:val="007212A5"/>
    <w:rsid w:val="00730814"/>
    <w:rsid w:val="00731325"/>
    <w:rsid w:val="00731383"/>
    <w:rsid w:val="007322CB"/>
    <w:rsid w:val="0073625E"/>
    <w:rsid w:val="00736808"/>
    <w:rsid w:val="00737884"/>
    <w:rsid w:val="007416DA"/>
    <w:rsid w:val="0074333B"/>
    <w:rsid w:val="007455AC"/>
    <w:rsid w:val="00745D16"/>
    <w:rsid w:val="00745ECA"/>
    <w:rsid w:val="007468A0"/>
    <w:rsid w:val="007509E8"/>
    <w:rsid w:val="007512DF"/>
    <w:rsid w:val="007557F7"/>
    <w:rsid w:val="00756582"/>
    <w:rsid w:val="00762C53"/>
    <w:rsid w:val="00763798"/>
    <w:rsid w:val="007644BA"/>
    <w:rsid w:val="00764B01"/>
    <w:rsid w:val="00772EB5"/>
    <w:rsid w:val="007731C6"/>
    <w:rsid w:val="00773415"/>
    <w:rsid w:val="00774CD1"/>
    <w:rsid w:val="00776012"/>
    <w:rsid w:val="00780501"/>
    <w:rsid w:val="00783296"/>
    <w:rsid w:val="0078472B"/>
    <w:rsid w:val="00784762"/>
    <w:rsid w:val="00785F22"/>
    <w:rsid w:val="0079347A"/>
    <w:rsid w:val="007A2649"/>
    <w:rsid w:val="007A3FA7"/>
    <w:rsid w:val="007A4BF5"/>
    <w:rsid w:val="007B49DE"/>
    <w:rsid w:val="007B4C70"/>
    <w:rsid w:val="007C1F77"/>
    <w:rsid w:val="007C7F3B"/>
    <w:rsid w:val="007D0217"/>
    <w:rsid w:val="007E0182"/>
    <w:rsid w:val="007E1C32"/>
    <w:rsid w:val="007E5065"/>
    <w:rsid w:val="007E5C45"/>
    <w:rsid w:val="007E73E7"/>
    <w:rsid w:val="007E7695"/>
    <w:rsid w:val="007F3653"/>
    <w:rsid w:val="007F4958"/>
    <w:rsid w:val="00800AD6"/>
    <w:rsid w:val="0080724C"/>
    <w:rsid w:val="00810D01"/>
    <w:rsid w:val="00810FC3"/>
    <w:rsid w:val="00811E60"/>
    <w:rsid w:val="008169AA"/>
    <w:rsid w:val="00822B60"/>
    <w:rsid w:val="00825E73"/>
    <w:rsid w:val="00826EE4"/>
    <w:rsid w:val="00827624"/>
    <w:rsid w:val="0083045C"/>
    <w:rsid w:val="008307CF"/>
    <w:rsid w:val="008308B8"/>
    <w:rsid w:val="00830DDD"/>
    <w:rsid w:val="00831790"/>
    <w:rsid w:val="00837DBD"/>
    <w:rsid w:val="00840893"/>
    <w:rsid w:val="00841238"/>
    <w:rsid w:val="00850BC9"/>
    <w:rsid w:val="00851064"/>
    <w:rsid w:val="008536CE"/>
    <w:rsid w:val="008562F1"/>
    <w:rsid w:val="00856632"/>
    <w:rsid w:val="00863EF0"/>
    <w:rsid w:val="00866C9F"/>
    <w:rsid w:val="00867992"/>
    <w:rsid w:val="008679A4"/>
    <w:rsid w:val="00867B6B"/>
    <w:rsid w:val="00870A3D"/>
    <w:rsid w:val="008755D0"/>
    <w:rsid w:val="00875CBC"/>
    <w:rsid w:val="00880BDF"/>
    <w:rsid w:val="00882563"/>
    <w:rsid w:val="0088505C"/>
    <w:rsid w:val="00886281"/>
    <w:rsid w:val="00886877"/>
    <w:rsid w:val="00887047"/>
    <w:rsid w:val="00893FD6"/>
    <w:rsid w:val="008957A4"/>
    <w:rsid w:val="008971B6"/>
    <w:rsid w:val="008A1A77"/>
    <w:rsid w:val="008A3124"/>
    <w:rsid w:val="008A4E93"/>
    <w:rsid w:val="008A7E51"/>
    <w:rsid w:val="008A7F42"/>
    <w:rsid w:val="008B2E59"/>
    <w:rsid w:val="008B5063"/>
    <w:rsid w:val="008B782C"/>
    <w:rsid w:val="008B78C0"/>
    <w:rsid w:val="008C2C52"/>
    <w:rsid w:val="008C3D94"/>
    <w:rsid w:val="008C433D"/>
    <w:rsid w:val="008C6858"/>
    <w:rsid w:val="008D15FC"/>
    <w:rsid w:val="008D3816"/>
    <w:rsid w:val="008D3E40"/>
    <w:rsid w:val="008D75E4"/>
    <w:rsid w:val="008E1076"/>
    <w:rsid w:val="008E32FE"/>
    <w:rsid w:val="008E5AF2"/>
    <w:rsid w:val="008E6B89"/>
    <w:rsid w:val="008F0C6E"/>
    <w:rsid w:val="008F170D"/>
    <w:rsid w:val="008F2B68"/>
    <w:rsid w:val="008F3DF7"/>
    <w:rsid w:val="008F4BE2"/>
    <w:rsid w:val="008F5AE2"/>
    <w:rsid w:val="008F7E18"/>
    <w:rsid w:val="009003E9"/>
    <w:rsid w:val="00900688"/>
    <w:rsid w:val="009024FF"/>
    <w:rsid w:val="00902865"/>
    <w:rsid w:val="00903485"/>
    <w:rsid w:val="00910145"/>
    <w:rsid w:val="009129D5"/>
    <w:rsid w:val="00912DDE"/>
    <w:rsid w:val="00914FF8"/>
    <w:rsid w:val="0092058C"/>
    <w:rsid w:val="00920E53"/>
    <w:rsid w:val="00920F58"/>
    <w:rsid w:val="009217D1"/>
    <w:rsid w:val="009232DF"/>
    <w:rsid w:val="00923E10"/>
    <w:rsid w:val="009245E2"/>
    <w:rsid w:val="00925589"/>
    <w:rsid w:val="00925B02"/>
    <w:rsid w:val="00925BBB"/>
    <w:rsid w:val="00926953"/>
    <w:rsid w:val="00926C63"/>
    <w:rsid w:val="0092719D"/>
    <w:rsid w:val="009312CC"/>
    <w:rsid w:val="00931DE1"/>
    <w:rsid w:val="009322A6"/>
    <w:rsid w:val="00932D23"/>
    <w:rsid w:val="00932D4F"/>
    <w:rsid w:val="00932EB2"/>
    <w:rsid w:val="0093323D"/>
    <w:rsid w:val="00933E6F"/>
    <w:rsid w:val="00940579"/>
    <w:rsid w:val="00940B68"/>
    <w:rsid w:val="009414B1"/>
    <w:rsid w:val="00946BBC"/>
    <w:rsid w:val="0094718D"/>
    <w:rsid w:val="009476C9"/>
    <w:rsid w:val="00947C1B"/>
    <w:rsid w:val="0095048C"/>
    <w:rsid w:val="009504DA"/>
    <w:rsid w:val="0096116B"/>
    <w:rsid w:val="00971041"/>
    <w:rsid w:val="00974C54"/>
    <w:rsid w:val="00977CF4"/>
    <w:rsid w:val="0098001C"/>
    <w:rsid w:val="009806A1"/>
    <w:rsid w:val="0098095F"/>
    <w:rsid w:val="00980ECD"/>
    <w:rsid w:val="00981351"/>
    <w:rsid w:val="009826F4"/>
    <w:rsid w:val="00984619"/>
    <w:rsid w:val="00985A81"/>
    <w:rsid w:val="00986BB0"/>
    <w:rsid w:val="0098719C"/>
    <w:rsid w:val="00994522"/>
    <w:rsid w:val="00996131"/>
    <w:rsid w:val="0099730B"/>
    <w:rsid w:val="009A51F0"/>
    <w:rsid w:val="009B141D"/>
    <w:rsid w:val="009B309C"/>
    <w:rsid w:val="009C22CF"/>
    <w:rsid w:val="009C428D"/>
    <w:rsid w:val="009C5331"/>
    <w:rsid w:val="009C6E16"/>
    <w:rsid w:val="009D101D"/>
    <w:rsid w:val="009D6418"/>
    <w:rsid w:val="009D697A"/>
    <w:rsid w:val="009D72E1"/>
    <w:rsid w:val="009E3B6A"/>
    <w:rsid w:val="009E41C8"/>
    <w:rsid w:val="009E59A4"/>
    <w:rsid w:val="009E5B65"/>
    <w:rsid w:val="009F0603"/>
    <w:rsid w:val="009F0802"/>
    <w:rsid w:val="009F3DAA"/>
    <w:rsid w:val="009F47D0"/>
    <w:rsid w:val="009F4FB2"/>
    <w:rsid w:val="00A00A23"/>
    <w:rsid w:val="00A05165"/>
    <w:rsid w:val="00A06F31"/>
    <w:rsid w:val="00A0744F"/>
    <w:rsid w:val="00A1226E"/>
    <w:rsid w:val="00A17B9C"/>
    <w:rsid w:val="00A2194A"/>
    <w:rsid w:val="00A23D73"/>
    <w:rsid w:val="00A247ED"/>
    <w:rsid w:val="00A2519B"/>
    <w:rsid w:val="00A25A17"/>
    <w:rsid w:val="00A3075E"/>
    <w:rsid w:val="00A30F6E"/>
    <w:rsid w:val="00A31F7C"/>
    <w:rsid w:val="00A4063F"/>
    <w:rsid w:val="00A450D1"/>
    <w:rsid w:val="00A458E2"/>
    <w:rsid w:val="00A46C06"/>
    <w:rsid w:val="00A51832"/>
    <w:rsid w:val="00A532F1"/>
    <w:rsid w:val="00A55341"/>
    <w:rsid w:val="00A56495"/>
    <w:rsid w:val="00A56E32"/>
    <w:rsid w:val="00A610C5"/>
    <w:rsid w:val="00A66670"/>
    <w:rsid w:val="00A6716B"/>
    <w:rsid w:val="00A71660"/>
    <w:rsid w:val="00A76D8A"/>
    <w:rsid w:val="00A770E8"/>
    <w:rsid w:val="00A81B10"/>
    <w:rsid w:val="00A81F9B"/>
    <w:rsid w:val="00A85E10"/>
    <w:rsid w:val="00A902E5"/>
    <w:rsid w:val="00A97B6C"/>
    <w:rsid w:val="00AA08FC"/>
    <w:rsid w:val="00AA2ACE"/>
    <w:rsid w:val="00AA6C4C"/>
    <w:rsid w:val="00AB48FB"/>
    <w:rsid w:val="00AB6363"/>
    <w:rsid w:val="00AB6F14"/>
    <w:rsid w:val="00AC0874"/>
    <w:rsid w:val="00AC2034"/>
    <w:rsid w:val="00AC3810"/>
    <w:rsid w:val="00AC5073"/>
    <w:rsid w:val="00AC771C"/>
    <w:rsid w:val="00AD2DF2"/>
    <w:rsid w:val="00AD4FE3"/>
    <w:rsid w:val="00AD6B49"/>
    <w:rsid w:val="00AD6F1F"/>
    <w:rsid w:val="00AD754B"/>
    <w:rsid w:val="00AD7B71"/>
    <w:rsid w:val="00AE0C3A"/>
    <w:rsid w:val="00AE2DD9"/>
    <w:rsid w:val="00AE312C"/>
    <w:rsid w:val="00AE442E"/>
    <w:rsid w:val="00AE6B61"/>
    <w:rsid w:val="00AE6D0E"/>
    <w:rsid w:val="00AE7E08"/>
    <w:rsid w:val="00AE7E64"/>
    <w:rsid w:val="00AF3747"/>
    <w:rsid w:val="00AF452E"/>
    <w:rsid w:val="00AF57DD"/>
    <w:rsid w:val="00AF619F"/>
    <w:rsid w:val="00AF7A36"/>
    <w:rsid w:val="00AF7C3D"/>
    <w:rsid w:val="00B00F89"/>
    <w:rsid w:val="00B04062"/>
    <w:rsid w:val="00B041A5"/>
    <w:rsid w:val="00B043F4"/>
    <w:rsid w:val="00B0631A"/>
    <w:rsid w:val="00B0729B"/>
    <w:rsid w:val="00B10191"/>
    <w:rsid w:val="00B10772"/>
    <w:rsid w:val="00B139C4"/>
    <w:rsid w:val="00B14D46"/>
    <w:rsid w:val="00B15071"/>
    <w:rsid w:val="00B16C1F"/>
    <w:rsid w:val="00B21DFE"/>
    <w:rsid w:val="00B2394D"/>
    <w:rsid w:val="00B26F59"/>
    <w:rsid w:val="00B2710E"/>
    <w:rsid w:val="00B3005D"/>
    <w:rsid w:val="00B32C2E"/>
    <w:rsid w:val="00B332D7"/>
    <w:rsid w:val="00B332FD"/>
    <w:rsid w:val="00B3367A"/>
    <w:rsid w:val="00B369C3"/>
    <w:rsid w:val="00B36A70"/>
    <w:rsid w:val="00B42A96"/>
    <w:rsid w:val="00B45924"/>
    <w:rsid w:val="00B45D9F"/>
    <w:rsid w:val="00B45E7A"/>
    <w:rsid w:val="00B469E0"/>
    <w:rsid w:val="00B46B56"/>
    <w:rsid w:val="00B4757B"/>
    <w:rsid w:val="00B47AF5"/>
    <w:rsid w:val="00B54F53"/>
    <w:rsid w:val="00B565B7"/>
    <w:rsid w:val="00B56E6E"/>
    <w:rsid w:val="00B620F1"/>
    <w:rsid w:val="00B63736"/>
    <w:rsid w:val="00B64D94"/>
    <w:rsid w:val="00B6551C"/>
    <w:rsid w:val="00B72199"/>
    <w:rsid w:val="00B740F3"/>
    <w:rsid w:val="00B7477A"/>
    <w:rsid w:val="00B75811"/>
    <w:rsid w:val="00B76296"/>
    <w:rsid w:val="00B80374"/>
    <w:rsid w:val="00B81150"/>
    <w:rsid w:val="00B85459"/>
    <w:rsid w:val="00B863D5"/>
    <w:rsid w:val="00B90349"/>
    <w:rsid w:val="00B92F23"/>
    <w:rsid w:val="00B93145"/>
    <w:rsid w:val="00B93334"/>
    <w:rsid w:val="00B93E21"/>
    <w:rsid w:val="00B95460"/>
    <w:rsid w:val="00B972E5"/>
    <w:rsid w:val="00B97BB2"/>
    <w:rsid w:val="00BA12FC"/>
    <w:rsid w:val="00BA38AE"/>
    <w:rsid w:val="00BB04BB"/>
    <w:rsid w:val="00BB45CA"/>
    <w:rsid w:val="00BB6CE7"/>
    <w:rsid w:val="00BC2048"/>
    <w:rsid w:val="00BC296A"/>
    <w:rsid w:val="00BD002A"/>
    <w:rsid w:val="00BD12D1"/>
    <w:rsid w:val="00BD36C9"/>
    <w:rsid w:val="00BD5A10"/>
    <w:rsid w:val="00BD5CA3"/>
    <w:rsid w:val="00BD643A"/>
    <w:rsid w:val="00BE0853"/>
    <w:rsid w:val="00BE0B2F"/>
    <w:rsid w:val="00BE193D"/>
    <w:rsid w:val="00BE6D7A"/>
    <w:rsid w:val="00BF00F1"/>
    <w:rsid w:val="00BF705F"/>
    <w:rsid w:val="00C005E6"/>
    <w:rsid w:val="00C02293"/>
    <w:rsid w:val="00C044CC"/>
    <w:rsid w:val="00C13C90"/>
    <w:rsid w:val="00C1417E"/>
    <w:rsid w:val="00C22B3A"/>
    <w:rsid w:val="00C329B4"/>
    <w:rsid w:val="00C32B3A"/>
    <w:rsid w:val="00C341BB"/>
    <w:rsid w:val="00C35E27"/>
    <w:rsid w:val="00C42EC8"/>
    <w:rsid w:val="00C450C3"/>
    <w:rsid w:val="00C46CCB"/>
    <w:rsid w:val="00C47D7F"/>
    <w:rsid w:val="00C52B59"/>
    <w:rsid w:val="00C53CD7"/>
    <w:rsid w:val="00C54E83"/>
    <w:rsid w:val="00C60ECC"/>
    <w:rsid w:val="00C662FD"/>
    <w:rsid w:val="00C66F09"/>
    <w:rsid w:val="00C671F7"/>
    <w:rsid w:val="00C730FE"/>
    <w:rsid w:val="00C73D00"/>
    <w:rsid w:val="00C74701"/>
    <w:rsid w:val="00C74FE3"/>
    <w:rsid w:val="00C75162"/>
    <w:rsid w:val="00C753DB"/>
    <w:rsid w:val="00C8278E"/>
    <w:rsid w:val="00C834AF"/>
    <w:rsid w:val="00C85FC8"/>
    <w:rsid w:val="00C86AE8"/>
    <w:rsid w:val="00C916AF"/>
    <w:rsid w:val="00C91AE2"/>
    <w:rsid w:val="00C921AF"/>
    <w:rsid w:val="00C92397"/>
    <w:rsid w:val="00C94D87"/>
    <w:rsid w:val="00C96987"/>
    <w:rsid w:val="00C979EE"/>
    <w:rsid w:val="00CA0F9E"/>
    <w:rsid w:val="00CA100C"/>
    <w:rsid w:val="00CA1F17"/>
    <w:rsid w:val="00CA4FD5"/>
    <w:rsid w:val="00CA73DE"/>
    <w:rsid w:val="00CB2935"/>
    <w:rsid w:val="00CB45FA"/>
    <w:rsid w:val="00CC0B84"/>
    <w:rsid w:val="00CC6E46"/>
    <w:rsid w:val="00CC7255"/>
    <w:rsid w:val="00CC72F9"/>
    <w:rsid w:val="00CD0D2C"/>
    <w:rsid w:val="00CD2899"/>
    <w:rsid w:val="00CD5BFB"/>
    <w:rsid w:val="00CD7203"/>
    <w:rsid w:val="00CD7CE6"/>
    <w:rsid w:val="00CE0CBD"/>
    <w:rsid w:val="00CE2A7F"/>
    <w:rsid w:val="00CE3235"/>
    <w:rsid w:val="00CE50C5"/>
    <w:rsid w:val="00CE6446"/>
    <w:rsid w:val="00CE733D"/>
    <w:rsid w:val="00CF584C"/>
    <w:rsid w:val="00CF6740"/>
    <w:rsid w:val="00CF688A"/>
    <w:rsid w:val="00D00B8F"/>
    <w:rsid w:val="00D01324"/>
    <w:rsid w:val="00D039C9"/>
    <w:rsid w:val="00D06C15"/>
    <w:rsid w:val="00D107B9"/>
    <w:rsid w:val="00D12513"/>
    <w:rsid w:val="00D14966"/>
    <w:rsid w:val="00D16FF9"/>
    <w:rsid w:val="00D17BD4"/>
    <w:rsid w:val="00D17E2E"/>
    <w:rsid w:val="00D22169"/>
    <w:rsid w:val="00D22717"/>
    <w:rsid w:val="00D25C86"/>
    <w:rsid w:val="00D30B20"/>
    <w:rsid w:val="00D31213"/>
    <w:rsid w:val="00D32CAB"/>
    <w:rsid w:val="00D35A13"/>
    <w:rsid w:val="00D37303"/>
    <w:rsid w:val="00D42915"/>
    <w:rsid w:val="00D433FB"/>
    <w:rsid w:val="00D44105"/>
    <w:rsid w:val="00D44788"/>
    <w:rsid w:val="00D46BFC"/>
    <w:rsid w:val="00D50945"/>
    <w:rsid w:val="00D554C1"/>
    <w:rsid w:val="00D571DD"/>
    <w:rsid w:val="00D6131E"/>
    <w:rsid w:val="00D61D79"/>
    <w:rsid w:val="00D634D5"/>
    <w:rsid w:val="00D63A75"/>
    <w:rsid w:val="00D64D90"/>
    <w:rsid w:val="00D65D99"/>
    <w:rsid w:val="00D662FB"/>
    <w:rsid w:val="00D712D2"/>
    <w:rsid w:val="00D728C1"/>
    <w:rsid w:val="00D74685"/>
    <w:rsid w:val="00D772C5"/>
    <w:rsid w:val="00D777A1"/>
    <w:rsid w:val="00D77C8A"/>
    <w:rsid w:val="00D82937"/>
    <w:rsid w:val="00D840E4"/>
    <w:rsid w:val="00D864EB"/>
    <w:rsid w:val="00D86FA5"/>
    <w:rsid w:val="00D9334F"/>
    <w:rsid w:val="00D96D78"/>
    <w:rsid w:val="00DA121F"/>
    <w:rsid w:val="00DA15F4"/>
    <w:rsid w:val="00DA3E6A"/>
    <w:rsid w:val="00DA6BAD"/>
    <w:rsid w:val="00DB0B71"/>
    <w:rsid w:val="00DB2CE8"/>
    <w:rsid w:val="00DB30D4"/>
    <w:rsid w:val="00DB56BB"/>
    <w:rsid w:val="00DB594D"/>
    <w:rsid w:val="00DB74BD"/>
    <w:rsid w:val="00DC2091"/>
    <w:rsid w:val="00DC3F82"/>
    <w:rsid w:val="00DC631D"/>
    <w:rsid w:val="00DC7514"/>
    <w:rsid w:val="00DD18FF"/>
    <w:rsid w:val="00DD1D8D"/>
    <w:rsid w:val="00DD2778"/>
    <w:rsid w:val="00DD48AA"/>
    <w:rsid w:val="00DE0E1F"/>
    <w:rsid w:val="00DE0ED7"/>
    <w:rsid w:val="00DE2C2E"/>
    <w:rsid w:val="00DE3E48"/>
    <w:rsid w:val="00DE5851"/>
    <w:rsid w:val="00DF4920"/>
    <w:rsid w:val="00DF4943"/>
    <w:rsid w:val="00E01100"/>
    <w:rsid w:val="00E02FF0"/>
    <w:rsid w:val="00E03A98"/>
    <w:rsid w:val="00E056D1"/>
    <w:rsid w:val="00E05990"/>
    <w:rsid w:val="00E0725B"/>
    <w:rsid w:val="00E104D2"/>
    <w:rsid w:val="00E11E5B"/>
    <w:rsid w:val="00E15319"/>
    <w:rsid w:val="00E165DC"/>
    <w:rsid w:val="00E17A8D"/>
    <w:rsid w:val="00E21039"/>
    <w:rsid w:val="00E25EF3"/>
    <w:rsid w:val="00E27975"/>
    <w:rsid w:val="00E3195D"/>
    <w:rsid w:val="00E31D5C"/>
    <w:rsid w:val="00E31F08"/>
    <w:rsid w:val="00E32CE9"/>
    <w:rsid w:val="00E32EB6"/>
    <w:rsid w:val="00E4044C"/>
    <w:rsid w:val="00E43AC6"/>
    <w:rsid w:val="00E43B8C"/>
    <w:rsid w:val="00E46EAD"/>
    <w:rsid w:val="00E46EEE"/>
    <w:rsid w:val="00E520F1"/>
    <w:rsid w:val="00E53967"/>
    <w:rsid w:val="00E57693"/>
    <w:rsid w:val="00E61015"/>
    <w:rsid w:val="00E637C1"/>
    <w:rsid w:val="00E64976"/>
    <w:rsid w:val="00E7063D"/>
    <w:rsid w:val="00E77FA4"/>
    <w:rsid w:val="00E80224"/>
    <w:rsid w:val="00E85945"/>
    <w:rsid w:val="00E918F8"/>
    <w:rsid w:val="00E919BC"/>
    <w:rsid w:val="00E92EDA"/>
    <w:rsid w:val="00E93455"/>
    <w:rsid w:val="00E947F4"/>
    <w:rsid w:val="00E9795C"/>
    <w:rsid w:val="00EA2ED4"/>
    <w:rsid w:val="00EA69CB"/>
    <w:rsid w:val="00EB36F8"/>
    <w:rsid w:val="00EB4BEA"/>
    <w:rsid w:val="00EB4D70"/>
    <w:rsid w:val="00EC1430"/>
    <w:rsid w:val="00EC2384"/>
    <w:rsid w:val="00EC3279"/>
    <w:rsid w:val="00EC5113"/>
    <w:rsid w:val="00EC6816"/>
    <w:rsid w:val="00EC75EB"/>
    <w:rsid w:val="00ED2573"/>
    <w:rsid w:val="00ED2E10"/>
    <w:rsid w:val="00ED3755"/>
    <w:rsid w:val="00ED3B82"/>
    <w:rsid w:val="00ED66B4"/>
    <w:rsid w:val="00EE0F9D"/>
    <w:rsid w:val="00EE113E"/>
    <w:rsid w:val="00EE215D"/>
    <w:rsid w:val="00EE22AD"/>
    <w:rsid w:val="00EE3E97"/>
    <w:rsid w:val="00EF0601"/>
    <w:rsid w:val="00EF07CC"/>
    <w:rsid w:val="00EF1AF0"/>
    <w:rsid w:val="00EF1C9A"/>
    <w:rsid w:val="00EF25C4"/>
    <w:rsid w:val="00EF7808"/>
    <w:rsid w:val="00F03A94"/>
    <w:rsid w:val="00F04F72"/>
    <w:rsid w:val="00F05A74"/>
    <w:rsid w:val="00F05AED"/>
    <w:rsid w:val="00F06C81"/>
    <w:rsid w:val="00F10876"/>
    <w:rsid w:val="00F121DC"/>
    <w:rsid w:val="00F13130"/>
    <w:rsid w:val="00F14C4D"/>
    <w:rsid w:val="00F16B4C"/>
    <w:rsid w:val="00F16D2E"/>
    <w:rsid w:val="00F17DC5"/>
    <w:rsid w:val="00F21A09"/>
    <w:rsid w:val="00F22290"/>
    <w:rsid w:val="00F26579"/>
    <w:rsid w:val="00F26689"/>
    <w:rsid w:val="00F30331"/>
    <w:rsid w:val="00F323E4"/>
    <w:rsid w:val="00F35A8B"/>
    <w:rsid w:val="00F3600B"/>
    <w:rsid w:val="00F3661D"/>
    <w:rsid w:val="00F40AEA"/>
    <w:rsid w:val="00F4645D"/>
    <w:rsid w:val="00F52F78"/>
    <w:rsid w:val="00F545A0"/>
    <w:rsid w:val="00F65BB3"/>
    <w:rsid w:val="00F673EC"/>
    <w:rsid w:val="00F71881"/>
    <w:rsid w:val="00F776BF"/>
    <w:rsid w:val="00F806C8"/>
    <w:rsid w:val="00F81FDB"/>
    <w:rsid w:val="00F842BD"/>
    <w:rsid w:val="00F86EE9"/>
    <w:rsid w:val="00F86FE4"/>
    <w:rsid w:val="00F878CC"/>
    <w:rsid w:val="00F91909"/>
    <w:rsid w:val="00F95CCC"/>
    <w:rsid w:val="00FA6AF3"/>
    <w:rsid w:val="00FA7854"/>
    <w:rsid w:val="00FB6F3E"/>
    <w:rsid w:val="00FB7E29"/>
    <w:rsid w:val="00FC0804"/>
    <w:rsid w:val="00FC0D63"/>
    <w:rsid w:val="00FC0DC6"/>
    <w:rsid w:val="00FC14F1"/>
    <w:rsid w:val="00FC2091"/>
    <w:rsid w:val="00FC2A26"/>
    <w:rsid w:val="00FC3BD7"/>
    <w:rsid w:val="00FC4EE7"/>
    <w:rsid w:val="00FC66F7"/>
    <w:rsid w:val="00FC7998"/>
    <w:rsid w:val="00FD131E"/>
    <w:rsid w:val="00FD37B5"/>
    <w:rsid w:val="00FD5254"/>
    <w:rsid w:val="00FD5B68"/>
    <w:rsid w:val="00FD69A6"/>
    <w:rsid w:val="00FE125F"/>
    <w:rsid w:val="00FE145E"/>
    <w:rsid w:val="00FE2B71"/>
    <w:rsid w:val="00FE3380"/>
    <w:rsid w:val="00FE6306"/>
    <w:rsid w:val="00FE635D"/>
    <w:rsid w:val="00FF1052"/>
    <w:rsid w:val="00FF2B2A"/>
    <w:rsid w:val="00FF2E7E"/>
    <w:rsid w:val="00FF4613"/>
    <w:rsid w:val="00FF4D9D"/>
    <w:rsid w:val="00FF60A0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F09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E4972"/>
    <w:pPr>
      <w:spacing w:before="240" w:after="60" w:line="240" w:lineRule="auto"/>
      <w:outlineLvl w:val="0"/>
    </w:pPr>
    <w:rPr>
      <w:rFonts w:eastAsia="Times New Roman" w:cstheme="minorHAnsi"/>
      <w:bCs/>
      <w:i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2"/>
    <w:pPr>
      <w:keepNext/>
      <w:outlineLvl w:val="1"/>
    </w:pPr>
    <w:rPr>
      <w:b/>
      <w:sz w:val="32"/>
      <w:szCs w:val="32"/>
    </w:rPr>
  </w:style>
  <w:style w:type="paragraph" w:styleId="Heading3">
    <w:name w:val="heading 3"/>
    <w:basedOn w:val="Heading3-table"/>
    <w:next w:val="Normal"/>
    <w:link w:val="Heading3Char"/>
    <w:uiPriority w:val="9"/>
    <w:unhideWhenUsed/>
    <w:qFormat/>
    <w:rsid w:val="000E4972"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0E4972"/>
  </w:style>
  <w:style w:type="character" w:customStyle="1" w:styleId="Heading2Char">
    <w:name w:val="Heading 2 Char"/>
    <w:basedOn w:val="DefaultParagraphFont"/>
    <w:link w:val="Heading2"/>
    <w:uiPriority w:val="9"/>
    <w:rsid w:val="000E4972"/>
    <w:rPr>
      <w:b/>
      <w:sz w:val="32"/>
      <w:szCs w:val="32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Caption"/>
    <w:link w:val="Heading3-tableChar"/>
    <w:qFormat/>
    <w:rsid w:val="00FF4D9D"/>
    <w:pPr>
      <w:keepNext/>
    </w:pPr>
    <w:rPr>
      <w:color w:val="auto"/>
      <w:sz w:val="21"/>
      <w:szCs w:val="21"/>
    </w:rPr>
  </w:style>
  <w:style w:type="character" w:customStyle="1" w:styleId="Heading3-tableChar">
    <w:name w:val="Heading 3 - table Char"/>
    <w:link w:val="Heading3-table"/>
    <w:rsid w:val="00FF4D9D"/>
    <w:rPr>
      <w:b/>
      <w:bCs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0E4972"/>
    <w:rPr>
      <w:b/>
      <w:bCs/>
      <w:sz w:val="28"/>
      <w:szCs w:val="28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4972"/>
    <w:rPr>
      <w:rFonts w:eastAsia="Times New Roman" w:cstheme="minorHAnsi"/>
      <w:b/>
      <w:bCs/>
      <w:i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bCs/>
      <w:caps w:val="0"/>
      <w:color w:val="243F60" w:themeColor="accent1" w:themeShade="7F"/>
      <w:spacing w:val="15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0E4972"/>
    <w:rPr>
      <w:b/>
      <w:sz w:val="32"/>
      <w:szCs w:val="32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paragraph" w:customStyle="1" w:styleId="Default">
    <w:name w:val="Default"/>
    <w:rsid w:val="000B4143"/>
    <w:pPr>
      <w:autoSpaceDE w:val="0"/>
      <w:autoSpaceDN w:val="0"/>
      <w:adjustRightInd w:val="0"/>
      <w:spacing w:before="0"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F0C6E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7E1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5E083A"/>
  </w:style>
  <w:style w:type="character" w:customStyle="1" w:styleId="ref-journal">
    <w:name w:val="ref-journal"/>
    <w:basedOn w:val="DefaultParagraphFont"/>
    <w:rsid w:val="005E083A"/>
  </w:style>
  <w:style w:type="character" w:customStyle="1" w:styleId="ref-vol">
    <w:name w:val="ref-vol"/>
    <w:basedOn w:val="DefaultParagraphFont"/>
    <w:rsid w:val="005E083A"/>
  </w:style>
  <w:style w:type="character" w:customStyle="1" w:styleId="cf01">
    <w:name w:val="cf01"/>
    <w:basedOn w:val="DefaultParagraphFont"/>
    <w:rsid w:val="000810E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776BF"/>
    <w:rPr>
      <w:color w:val="605E5C"/>
      <w:shd w:val="clear" w:color="auto" w:fill="E1DFDD"/>
    </w:rPr>
  </w:style>
  <w:style w:type="paragraph" w:customStyle="1" w:styleId="MDPI14history">
    <w:name w:val="MDPI_1.4_history"/>
    <w:basedOn w:val="Normal"/>
    <w:next w:val="Normal"/>
    <w:qFormat/>
    <w:rsid w:val="00FD37B5"/>
    <w:pPr>
      <w:adjustRightInd w:val="0"/>
      <w:snapToGrid w:val="0"/>
      <w:spacing w:before="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sonormal0">
    <w:name w:val="msonormal"/>
    <w:basedOn w:val="Normal"/>
    <w:rsid w:val="002C35B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C35B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C35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C35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C35B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C35B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C35B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C35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C35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C35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C35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C35B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2C35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C35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6611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sz w:val="24"/>
      <w:szCs w:val="24"/>
      <w:lang w:eastAsia="en-GB"/>
    </w:rPr>
  </w:style>
  <w:style w:type="paragraph" w:customStyle="1" w:styleId="xl84">
    <w:name w:val="xl84"/>
    <w:basedOn w:val="Normal"/>
    <w:rsid w:val="002661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sult">
    <w:name w:val="result"/>
    <w:basedOn w:val="DefaultParagraphFont"/>
    <w:rsid w:val="00B63736"/>
    <w:rPr>
      <w:color w:val="000080"/>
    </w:rPr>
  </w:style>
  <w:style w:type="character" w:customStyle="1" w:styleId="volumeinfo">
    <w:name w:val="volumeinfo"/>
    <w:basedOn w:val="DefaultParagraphFont"/>
    <w:rsid w:val="00745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540D34A81341E4FBB355548D1AC529C" ma:contentTypeVersion="7" ma:contentTypeDescription="Skapa ett nytt dokument." ma:contentTypeScope="" ma:versionID="af9623fe27871b3052150f6abc24e818">
  <xsd:schema xmlns:xsd="http://www.w3.org/2001/XMLSchema" xmlns:xs="http://www.w3.org/2001/XMLSchema" xmlns:p="http://schemas.microsoft.com/office/2006/metadata/properties" xmlns:ns2="c9b284aa-0b06-48bb-b87e-5f509d9dc228" xmlns:ns3="1a6ecb0d-550a-43c6-8024-2b9ff79ef094" targetNamespace="http://schemas.microsoft.com/office/2006/metadata/properties" ma:root="true" ma:fieldsID="16efba856d09d353ff6f3ea37614322c" ns2:_="" ns3:_="">
    <xsd:import namespace="c9b284aa-0b06-48bb-b87e-5f509d9dc228"/>
    <xsd:import namespace="1a6ecb0d-550a-43c6-8024-2b9ff79ef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284aa-0b06-48bb-b87e-5f509d9dc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ecb0d-550a-43c6-8024-2b9ff79ef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8C5423F-6D64-4C7E-85FF-B0D2A6C232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4C08529-12B2-44F6-B5F7-B03EE082D7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48D59A-DE48-4C6C-B4F9-32191644C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b284aa-0b06-48bb-b87e-5f509d9dc228"/>
    <ds:schemaRef ds:uri="1a6ecb0d-550a-43c6-8024-2b9ff79ef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C3A8E93-D3BA-4342-B078-D88E88F13A7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lastModifiedBy>Sian Lax (Cancer Clinical Trials Unit (CCTU))</cp:lastModifiedBy>
  <cp:revision>5</cp:revision>
  <cp:lastPrinted>2018-06-13T13:29:00Z</cp:lastPrinted>
  <dcterms:created xsi:type="dcterms:W3CDTF">2024-01-26T09:49:00Z</dcterms:created>
  <dcterms:modified xsi:type="dcterms:W3CDTF">2024-02-13T10:50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40D34A81341E4FBB355548D1AC529C</vt:lpwstr>
  </property>
</Properties>
</file>